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4BF55" w14:textId="77777777" w:rsidR="00236478" w:rsidRPr="00135F04" w:rsidRDefault="00236478" w:rsidP="00236478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5F04">
        <w:rPr>
          <w:rFonts w:ascii="Times New Roman" w:hAnsi="Times New Roman" w:cs="Times New Roman"/>
          <w:bCs w:val="0"/>
          <w:color w:val="000000" w:themeColor="text1"/>
          <w:sz w:val="24"/>
          <w:szCs w:val="24"/>
          <w:lang w:val="en-US" w:eastAsia="zh-TW"/>
        </w:rPr>
        <w:t>Supplementary information</w:t>
      </w:r>
    </w:p>
    <w:p w14:paraId="749CDF44" w14:textId="77777777" w:rsidR="00236478" w:rsidRPr="00135F04" w:rsidRDefault="00236478" w:rsidP="00236478">
      <w:pPr>
        <w:pStyle w:val="1"/>
        <w:spacing w:line="480" w:lineRule="auto"/>
        <w:jc w:val="both"/>
        <w:rPr>
          <w:color w:val="000000" w:themeColor="text1"/>
          <w:sz w:val="24"/>
          <w:szCs w:val="24"/>
        </w:rPr>
      </w:pPr>
      <w:r w:rsidRPr="00135F04">
        <w:rPr>
          <w:rFonts w:eastAsia="新細明體"/>
          <w:color w:val="000000" w:themeColor="text1"/>
          <w:sz w:val="24"/>
          <w:szCs w:val="24"/>
          <w:lang w:eastAsia="zh-TW"/>
        </w:rPr>
        <w:t xml:space="preserve">Figure legends  </w:t>
      </w:r>
    </w:p>
    <w:p w14:paraId="412E272B" w14:textId="77777777" w:rsidR="00236478" w:rsidRPr="00135F04" w:rsidRDefault="00236478" w:rsidP="00236478">
      <w:pPr>
        <w:spacing w:line="480" w:lineRule="auto"/>
        <w:jc w:val="both"/>
        <w:rPr>
          <w:rFonts w:ascii="Arial" w:eastAsia="標楷體" w:hAnsi="Arial" w:cs="Arial"/>
          <w:b/>
          <w:color w:val="000000" w:themeColor="text1"/>
        </w:rPr>
      </w:pPr>
      <w:r w:rsidRPr="00135F04">
        <w:rPr>
          <w:rFonts w:ascii="Arial" w:eastAsia="標楷體" w:hAnsi="Arial" w:cs="Arial"/>
          <w:b/>
          <w:color w:val="000000" w:themeColor="text1"/>
          <w:lang w:val="en-US"/>
        </w:rPr>
        <w:t>eFigure 1.</w:t>
      </w:r>
      <w:r w:rsidRPr="00135F04">
        <w:rPr>
          <w:rFonts w:ascii="Arial" w:eastAsia="標楷體" w:hAnsi="Arial" w:cs="Arial"/>
          <w:color w:val="000000" w:themeColor="text1"/>
          <w:lang w:val="en-US"/>
        </w:rPr>
        <w:t xml:space="preserve"> </w:t>
      </w:r>
      <w:r w:rsidRPr="00135F04">
        <w:rPr>
          <w:rFonts w:ascii="Arial" w:eastAsia="標楷體" w:hAnsi="Arial" w:cs="Arial"/>
          <w:b/>
          <w:bCs/>
          <w:color w:val="000000" w:themeColor="text1"/>
          <w:lang w:val="en-US"/>
        </w:rPr>
        <w:t xml:space="preserve">Flowchart for study patient selection from the </w:t>
      </w:r>
      <w:r w:rsidRPr="00135F04">
        <w:rPr>
          <w:rFonts w:ascii="Arial" w:eastAsia="標楷體" w:hAnsi="Arial" w:cs="Arial"/>
          <w:b/>
          <w:bCs/>
          <w:color w:val="000000" w:themeColor="text1"/>
        </w:rPr>
        <w:t>NHIRD</w:t>
      </w:r>
    </w:p>
    <w:p w14:paraId="22A17304" w14:textId="77777777" w:rsidR="00236478" w:rsidRPr="00135F04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  <w:r w:rsidRPr="00135F04">
        <w:rPr>
          <w:rFonts w:ascii="Arial" w:eastAsia="標楷體" w:hAnsi="Arial" w:cs="Arial"/>
          <w:bCs/>
          <w:color w:val="000000" w:themeColor="text1"/>
          <w:lang w:val="en-US"/>
        </w:rPr>
        <w:t>Unspecified acquired hypothyroidism</w:t>
      </w:r>
      <w:r w:rsidRPr="00135F04">
        <w:rPr>
          <w:rFonts w:ascii="Arial" w:eastAsia="標楷體" w:hAnsi="Arial" w:cs="Arial"/>
          <w:color w:val="000000" w:themeColor="text1"/>
          <w:lang w:val="en-US"/>
        </w:rPr>
        <w:t xml:space="preserve">: ICD-9-CM </w:t>
      </w:r>
      <w:r w:rsidRPr="00135F04">
        <w:rPr>
          <w:rFonts w:ascii="Arial" w:eastAsia="標楷體" w:hAnsi="Arial" w:cs="Arial"/>
          <w:color w:val="000000" w:themeColor="text1"/>
          <w:shd w:val="clear" w:color="auto" w:fill="FFFFFF"/>
          <w:lang w:eastAsia="zh-TW"/>
        </w:rPr>
        <w:t>244.9</w:t>
      </w:r>
      <w:r w:rsidRPr="00135F04">
        <w:rPr>
          <w:rFonts w:ascii="Arial" w:eastAsia="標楷體" w:hAnsi="Arial" w:cs="Arial"/>
          <w:color w:val="000000" w:themeColor="text1"/>
          <w:lang w:val="en-US"/>
        </w:rPr>
        <w:t>; Hyposmolality and /or hyponatremia: ICD-9-CM 276.1; Exclusion criteria: Sex or age unknown.</w:t>
      </w:r>
    </w:p>
    <w:p w14:paraId="26C6247D" w14:textId="77777777" w:rsidR="00236478" w:rsidRPr="00135F04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</w:rPr>
      </w:pPr>
      <w:r w:rsidRPr="00135F04">
        <w:rPr>
          <w:rFonts w:ascii="Arial" w:eastAsia="標楷體" w:hAnsi="Arial" w:cs="Arial"/>
          <w:color w:val="000000" w:themeColor="text1"/>
        </w:rPr>
        <w:t>NHIRD, National Health Insurance Research Database.</w:t>
      </w:r>
    </w:p>
    <w:p w14:paraId="1A72A68E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  <w:r w:rsidRPr="00302BF0">
        <w:rPr>
          <w:rFonts w:ascii="Arial" w:eastAsia="標楷體" w:hAnsi="Arial" w:cs="Arial"/>
          <w:noProof/>
          <w:color w:val="000000" w:themeColor="text1"/>
          <w:lang w:val="en-US" w:eastAsia="zh-TW"/>
        </w:rPr>
        <w:drawing>
          <wp:inline distT="0" distB="0" distL="0" distR="0" wp14:anchorId="442593DE" wp14:editId="70A67F31">
            <wp:extent cx="5601970" cy="3151436"/>
            <wp:effectExtent l="0" t="0" r="0" b="0"/>
            <wp:docPr id="3" name="圖片 3" descr="C:\Users\林建銘\Dropbox\1 投稿資料\00000 臨床的研究想法 (含TPMI、君浩)\00 甲狀腺與低血鈉\000 文章撰寫\00 英修後的檔案\投JAMA 的圖\e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林建銘\Dropbox\1 投稿資料\00000 臨床的研究想法 (含TPMI、君浩)\00 甲狀腺與低血鈉\000 文章撰寫\00 英修後的檔案\投JAMA 的圖\eFigure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970" cy="3151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C5294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45A8CC0F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77A9428C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336AF2AA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28EC3CB3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09E169CF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27A4E851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7C713527" w14:textId="77777777" w:rsidR="00236478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1E110F2F" w14:textId="77777777" w:rsidR="00236478" w:rsidRPr="00135F04" w:rsidRDefault="00236478" w:rsidP="00236478">
      <w:pPr>
        <w:spacing w:line="480" w:lineRule="auto"/>
        <w:jc w:val="both"/>
        <w:rPr>
          <w:rFonts w:ascii="Arial" w:eastAsia="標楷體" w:hAnsi="Arial" w:cs="Arial"/>
          <w:color w:val="000000" w:themeColor="text1"/>
          <w:lang w:val="en-US"/>
        </w:rPr>
      </w:pPr>
    </w:p>
    <w:p w14:paraId="0F8034DA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b/>
          <w:color w:val="000000" w:themeColor="text1"/>
          <w:lang w:eastAsia="zh-TW"/>
        </w:rPr>
      </w:pPr>
      <w:r w:rsidRPr="00135F04">
        <w:rPr>
          <w:rFonts w:ascii="Arial" w:eastAsia="標楷體" w:hAnsi="Arial" w:cs="Arial"/>
          <w:b/>
          <w:color w:val="000000" w:themeColor="text1"/>
          <w:lang w:val="en-US" w:eastAsia="zh-TW"/>
        </w:rPr>
        <w:lastRenderedPageBreak/>
        <w:t>eFigure 2.</w:t>
      </w:r>
      <w:r w:rsidRPr="00135F04">
        <w:rPr>
          <w:rFonts w:ascii="Arial" w:eastAsia="標楷體" w:hAnsi="Arial" w:cs="Arial"/>
          <w:b/>
          <w:color w:val="000000" w:themeColor="text1"/>
          <w:lang w:eastAsia="zh-TW"/>
        </w:rPr>
        <w:t xml:space="preserve"> Trend of the incidence rate in index patients </w:t>
      </w:r>
    </w:p>
    <w:p w14:paraId="44783A34" w14:textId="77777777" w:rsidR="00236478" w:rsidRPr="00135F04" w:rsidRDefault="00236478" w:rsidP="00236478">
      <w:pPr>
        <w:spacing w:line="480" w:lineRule="auto"/>
        <w:rPr>
          <w:rFonts w:ascii="Arial" w:hAnsi="Arial" w:cs="Arial"/>
          <w:color w:val="000000" w:themeColor="text1"/>
        </w:rPr>
      </w:pPr>
      <w:r w:rsidRPr="00135F04">
        <w:rPr>
          <w:rFonts w:ascii="Arial" w:hAnsi="Arial" w:cs="Arial"/>
          <w:color w:val="000000" w:themeColor="text1"/>
        </w:rPr>
        <w:t>Trend test (Joinpoint regression):</w:t>
      </w:r>
    </w:p>
    <w:p w14:paraId="535DC0C5" w14:textId="77777777" w:rsidR="00236478" w:rsidRPr="00135F04" w:rsidRDefault="00236478" w:rsidP="00236478">
      <w:pPr>
        <w:spacing w:line="480" w:lineRule="auto"/>
        <w:ind w:firstLineChars="50" w:firstLine="120"/>
        <w:rPr>
          <w:rFonts w:ascii="Arial" w:hAnsi="Arial" w:cs="Arial"/>
          <w:color w:val="000000" w:themeColor="text1"/>
        </w:rPr>
      </w:pPr>
      <w:r w:rsidRPr="00135F04">
        <w:rPr>
          <w:rFonts w:ascii="Arial" w:hAnsi="Arial" w:cs="Arial"/>
          <w:color w:val="000000" w:themeColor="text1"/>
        </w:rPr>
        <w:t xml:space="preserve">Total: increase significantly, APC (Annual percentage change) = 14.11, </w:t>
      </w:r>
      <w:r w:rsidRPr="00135F04">
        <w:rPr>
          <w:rFonts w:ascii="Arial" w:hAnsi="Arial" w:cs="Arial"/>
          <w:i/>
          <w:color w:val="000000" w:themeColor="text1"/>
        </w:rPr>
        <w:t>P</w:t>
      </w:r>
      <w:r w:rsidRPr="00135F04">
        <w:rPr>
          <w:rFonts w:ascii="Arial" w:hAnsi="Arial" w:cs="Arial"/>
          <w:color w:val="000000" w:themeColor="text1"/>
        </w:rPr>
        <w:t xml:space="preserve"> &lt; .001</w:t>
      </w:r>
    </w:p>
    <w:p w14:paraId="4EB92446" w14:textId="77777777" w:rsidR="00236478" w:rsidRPr="00135F04" w:rsidRDefault="00236478" w:rsidP="00236478">
      <w:pPr>
        <w:spacing w:line="480" w:lineRule="auto"/>
        <w:rPr>
          <w:rFonts w:ascii="Arial" w:hAnsi="Arial" w:cs="Arial"/>
          <w:color w:val="000000" w:themeColor="text1"/>
        </w:rPr>
      </w:pPr>
      <w:r w:rsidRPr="00135F04">
        <w:rPr>
          <w:rFonts w:ascii="Arial" w:hAnsi="Arial" w:cs="Arial"/>
          <w:color w:val="000000" w:themeColor="text1"/>
        </w:rPr>
        <w:t xml:space="preserve"> Male: increase significantly, APC = 15.84, </w:t>
      </w:r>
      <w:r w:rsidRPr="00135F04">
        <w:rPr>
          <w:rFonts w:ascii="Arial" w:hAnsi="Arial" w:cs="Arial"/>
          <w:i/>
          <w:color w:val="000000" w:themeColor="text1"/>
        </w:rPr>
        <w:t>P</w:t>
      </w:r>
      <w:r w:rsidRPr="00135F04">
        <w:rPr>
          <w:rFonts w:ascii="Arial" w:hAnsi="Arial" w:cs="Arial"/>
          <w:color w:val="000000" w:themeColor="text1"/>
        </w:rPr>
        <w:t xml:space="preserve"> &lt; .001</w:t>
      </w:r>
    </w:p>
    <w:p w14:paraId="2FB1820C" w14:textId="77777777" w:rsidR="00236478" w:rsidRPr="00135F04" w:rsidRDefault="00236478" w:rsidP="00236478">
      <w:pPr>
        <w:spacing w:line="480" w:lineRule="auto"/>
        <w:rPr>
          <w:rFonts w:ascii="Arial" w:hAnsi="Arial" w:cs="Arial"/>
          <w:color w:val="000000" w:themeColor="text1"/>
        </w:rPr>
      </w:pPr>
      <w:r w:rsidRPr="00135F04">
        <w:rPr>
          <w:rFonts w:ascii="Arial" w:hAnsi="Arial" w:cs="Arial"/>
          <w:color w:val="000000" w:themeColor="text1"/>
        </w:rPr>
        <w:t xml:space="preserve"> Female: increase significantly, APC = 12.86, </w:t>
      </w:r>
      <w:r w:rsidRPr="00135F04">
        <w:rPr>
          <w:rFonts w:ascii="Arial" w:hAnsi="Arial" w:cs="Arial"/>
          <w:i/>
          <w:color w:val="000000" w:themeColor="text1"/>
        </w:rPr>
        <w:t>P</w:t>
      </w:r>
      <w:r w:rsidRPr="00135F04">
        <w:rPr>
          <w:rFonts w:ascii="Arial" w:hAnsi="Arial" w:cs="Arial"/>
          <w:color w:val="000000" w:themeColor="text1"/>
        </w:rPr>
        <w:t xml:space="preserve"> &lt; .001</w:t>
      </w:r>
    </w:p>
    <w:p w14:paraId="47D6E06C" w14:textId="77777777" w:rsidR="00236478" w:rsidRPr="00135F04" w:rsidRDefault="00236478" w:rsidP="00236478">
      <w:pPr>
        <w:spacing w:line="480" w:lineRule="auto"/>
        <w:rPr>
          <w:rFonts w:eastAsia="標楷體"/>
          <w:b/>
          <w:color w:val="000000" w:themeColor="text1"/>
          <w:lang w:eastAsia="zh-TW"/>
        </w:rPr>
      </w:pPr>
      <w:r w:rsidRPr="00302BF0">
        <w:rPr>
          <w:rFonts w:eastAsia="標楷體"/>
          <w:b/>
          <w:noProof/>
          <w:color w:val="000000" w:themeColor="text1"/>
          <w:lang w:val="en-US" w:eastAsia="zh-TW"/>
        </w:rPr>
        <w:drawing>
          <wp:inline distT="0" distB="0" distL="0" distR="0" wp14:anchorId="3E6A68F2" wp14:editId="1348E65B">
            <wp:extent cx="5637100" cy="1765425"/>
            <wp:effectExtent l="0" t="0" r="1905" b="6350"/>
            <wp:docPr id="4" name="圖片 4" descr="C:\Users\林建銘\Dropbox\1 投稿資料\00000 臨床的研究想法 (含TPMI、君浩)\00 甲狀腺與低血鈉\000 文章撰寫\00 英修後的檔案\投JAMA 的圖\e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林建銘\Dropbox\1 投稿資料\00000 臨床的研究想法 (含TPMI、君浩)\00 甲狀腺與低血鈉\000 文章撰寫\00 英修後的檔案\投JAMA 的圖\e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859" cy="1768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C75D0" w14:textId="77777777" w:rsidR="00236478" w:rsidRPr="00135F04" w:rsidRDefault="00236478" w:rsidP="00236478">
      <w:pPr>
        <w:spacing w:line="480" w:lineRule="auto"/>
        <w:rPr>
          <w:rFonts w:eastAsia="標楷體"/>
          <w:b/>
          <w:color w:val="000000" w:themeColor="text1"/>
          <w:lang w:eastAsia="zh-TW"/>
        </w:rPr>
      </w:pPr>
    </w:p>
    <w:p w14:paraId="70F07996" w14:textId="77777777" w:rsidR="00236478" w:rsidRPr="00135F04" w:rsidRDefault="00236478" w:rsidP="00236478">
      <w:pPr>
        <w:spacing w:line="480" w:lineRule="auto"/>
        <w:rPr>
          <w:rFonts w:eastAsia="標楷體"/>
          <w:b/>
          <w:color w:val="000000" w:themeColor="text1"/>
          <w:lang w:val="en-US" w:eastAsia="zh-TW"/>
        </w:rPr>
      </w:pPr>
    </w:p>
    <w:p w14:paraId="54756534" w14:textId="77777777" w:rsidR="00236478" w:rsidRPr="00135F04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36B86384" w14:textId="77777777" w:rsidR="00236478" w:rsidRPr="00135F04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5ACEA0CF" w14:textId="77777777" w:rsidR="00236478" w:rsidRPr="00135F04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43FC0795" w14:textId="77777777" w:rsidR="00236478" w:rsidRPr="00135F04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36BBA590" w14:textId="77777777" w:rsidR="00236478" w:rsidRPr="00135F04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57CB5543" w14:textId="77777777" w:rsidR="00236478" w:rsidRPr="00135F04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2E92BDEA" w14:textId="77777777" w:rsidR="00236478" w:rsidRPr="00135F04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4E8C73ED" w14:textId="77777777" w:rsidR="00236478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7D483498" w14:textId="77777777" w:rsidR="00236478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5616A1D4" w14:textId="77777777" w:rsidR="00236478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3D4B3089" w14:textId="77777777" w:rsidR="00236478" w:rsidRPr="00135F04" w:rsidRDefault="00236478" w:rsidP="00236478">
      <w:pPr>
        <w:spacing w:line="480" w:lineRule="auto"/>
        <w:rPr>
          <w:rFonts w:eastAsia="標楷體"/>
          <w:b/>
          <w:bCs/>
          <w:color w:val="000000" w:themeColor="text1"/>
          <w:lang w:eastAsia="zh-TW"/>
        </w:rPr>
      </w:pPr>
    </w:p>
    <w:p w14:paraId="0891CE8A" w14:textId="77777777" w:rsidR="00236478" w:rsidRPr="00135F04" w:rsidRDefault="00236478" w:rsidP="00236478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5F04">
        <w:rPr>
          <w:rFonts w:ascii="Times New Roman" w:hAnsi="Times New Roman" w:cs="Times New Roman"/>
          <w:bCs w:val="0"/>
          <w:color w:val="000000" w:themeColor="text1"/>
          <w:sz w:val="24"/>
          <w:szCs w:val="24"/>
          <w:lang w:val="en-US" w:eastAsia="zh-TW"/>
        </w:rPr>
        <w:lastRenderedPageBreak/>
        <w:t>Supplementary information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43"/>
        <w:gridCol w:w="1685"/>
        <w:gridCol w:w="1394"/>
      </w:tblGrid>
      <w:tr w:rsidR="00236478" w:rsidRPr="00135F04" w14:paraId="7E2F56D6" w14:textId="77777777" w:rsidTr="007D4F96">
        <w:trPr>
          <w:trHeight w:val="340"/>
        </w:trPr>
        <w:tc>
          <w:tcPr>
            <w:tcW w:w="5000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44A5" w14:textId="77777777" w:rsidR="00236478" w:rsidRPr="00135F04" w:rsidRDefault="00236478" w:rsidP="007D4F96">
            <w:pPr>
              <w:rPr>
                <w:rFonts w:eastAsia="新細明體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hAnsi="Arial" w:cs="Arial"/>
                <w:b/>
                <w:color w:val="000000" w:themeColor="text1"/>
              </w:rPr>
              <w:t>eTable 1. Abbreviation and ICD-9-CM</w:t>
            </w:r>
          </w:p>
        </w:tc>
      </w:tr>
      <w:tr w:rsidR="00236478" w:rsidRPr="00135F04" w14:paraId="6A61C3E8" w14:textId="77777777" w:rsidTr="007D4F96">
        <w:trPr>
          <w:trHeight w:val="340"/>
        </w:trPr>
        <w:tc>
          <w:tcPr>
            <w:tcW w:w="3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5B5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B50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Abbreviatio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BB3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ICD-9-CM</w:t>
            </w:r>
          </w:p>
        </w:tc>
      </w:tr>
      <w:tr w:rsidR="00236478" w:rsidRPr="00135F04" w14:paraId="3F4B19A1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B73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Study population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9165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8A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</w:tr>
      <w:tr w:rsidR="00236478" w:rsidRPr="00135F04" w14:paraId="62FF4570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1A1E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Hyposmolality / hyponatremi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C891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2A1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76.1</w:t>
            </w:r>
          </w:p>
        </w:tc>
      </w:tr>
      <w:tr w:rsidR="00236478" w:rsidRPr="00135F04" w14:paraId="30625FF7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C369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Unspecified acquired hypothyroidism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784D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DDD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44.9</w:t>
            </w:r>
          </w:p>
        </w:tc>
      </w:tr>
      <w:tr w:rsidR="00236478" w:rsidRPr="00135F04" w14:paraId="7D28EA65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F12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Comorbidities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154C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E3B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</w:p>
        </w:tc>
      </w:tr>
      <w:tr w:rsidR="00236478" w:rsidRPr="00135F04" w14:paraId="297A0ED0" w14:textId="77777777" w:rsidTr="007D4F96">
        <w:trPr>
          <w:trHeight w:val="34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51084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Diabetes mellitus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5A1E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DM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F3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50</w:t>
            </w:r>
          </w:p>
        </w:tc>
      </w:tr>
      <w:tr w:rsidR="00236478" w:rsidRPr="00135F04" w14:paraId="708CE0B1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C7E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Disorders of adrenal glands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20D5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43C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55</w:t>
            </w:r>
          </w:p>
        </w:tc>
      </w:tr>
      <w:tr w:rsidR="00236478" w:rsidRPr="00135F04" w14:paraId="7B43A377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E29B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Endocrine dysfunction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3B56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22B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58.1</w:t>
            </w:r>
          </w:p>
        </w:tc>
      </w:tr>
      <w:tr w:rsidR="00236478" w:rsidRPr="00135F04" w14:paraId="71B16502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F607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Hypertension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56AA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HT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95C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01-405</w:t>
            </w:r>
          </w:p>
        </w:tc>
      </w:tr>
      <w:tr w:rsidR="00236478" w:rsidRPr="00135F04" w14:paraId="6344284C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FCE1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Ischemic heart disease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2704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IH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B82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10-414</w:t>
            </w:r>
          </w:p>
        </w:tc>
      </w:tr>
      <w:tr w:rsidR="00236478" w:rsidRPr="00135F04" w14:paraId="70130F5C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91D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Heart failure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E0E4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H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5F1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28</w:t>
            </w:r>
          </w:p>
        </w:tc>
      </w:tr>
      <w:tr w:rsidR="00236478" w:rsidRPr="00135F04" w14:paraId="096CCE22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A3A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Chronic kidney disease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9C03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CK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E9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85</w:t>
            </w:r>
          </w:p>
        </w:tc>
      </w:tr>
      <w:tr w:rsidR="00236478" w:rsidRPr="00135F04" w14:paraId="281EA94C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91B8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Chronic obstructive pulmonary disease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0F7D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COP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1D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90-496</w:t>
            </w:r>
          </w:p>
        </w:tc>
      </w:tr>
      <w:tr w:rsidR="00236478" w:rsidRPr="00135F04" w14:paraId="4AA15411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82F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Asthma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192B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552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93</w:t>
            </w:r>
          </w:p>
        </w:tc>
      </w:tr>
      <w:tr w:rsidR="00236478" w:rsidRPr="00135F04" w14:paraId="61E0735F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209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Mental disorders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FF4A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05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90-319</w:t>
            </w:r>
          </w:p>
        </w:tc>
      </w:tr>
      <w:tr w:rsidR="00236478" w:rsidRPr="00135F04" w14:paraId="1DE3F274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FC85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Diseases of the nervous system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6191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DD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20-389</w:t>
            </w:r>
          </w:p>
        </w:tc>
      </w:tr>
      <w:tr w:rsidR="00236478" w:rsidRPr="00135F04" w14:paraId="7A84A19C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0875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Cardiac dysrhythmias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52CF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B50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27</w:t>
            </w:r>
          </w:p>
        </w:tc>
      </w:tr>
      <w:tr w:rsidR="00236478" w:rsidRPr="00135F04" w14:paraId="134998BB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63C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Benign prostatic hyperplasia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903E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BPH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693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00.00</w:t>
            </w:r>
          </w:p>
        </w:tc>
      </w:tr>
      <w:tr w:rsidR="00236478" w:rsidRPr="00135F04" w14:paraId="41025A3F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F143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Cardiomyopathy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5B13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C98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25</w:t>
            </w:r>
          </w:p>
        </w:tc>
      </w:tr>
      <w:tr w:rsidR="00236478" w:rsidRPr="00135F04" w14:paraId="2668082D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F5B0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Sickle-cell disease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0966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6B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82.60</w:t>
            </w:r>
          </w:p>
        </w:tc>
      </w:tr>
      <w:tr w:rsidR="00236478" w:rsidRPr="00135F04" w14:paraId="337CDD88" w14:textId="77777777" w:rsidTr="007D4F96">
        <w:trPr>
          <w:trHeight w:val="320"/>
        </w:trPr>
        <w:tc>
          <w:tcPr>
            <w:tcW w:w="3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63DE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Liver cirrhosis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F3FF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47E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71</w:t>
            </w:r>
          </w:p>
        </w:tc>
      </w:tr>
      <w:tr w:rsidR="00236478" w:rsidRPr="00135F04" w14:paraId="7DE34990" w14:textId="77777777" w:rsidTr="007D4F96">
        <w:trPr>
          <w:trHeight w:val="340"/>
        </w:trPr>
        <w:tc>
          <w:tcPr>
            <w:tcW w:w="325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6CDE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  Operations on bone marrow and spleen</w:t>
            </w:r>
          </w:p>
        </w:tc>
        <w:tc>
          <w:tcPr>
            <w:tcW w:w="955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5EE8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D77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OP41</w:t>
            </w:r>
          </w:p>
        </w:tc>
      </w:tr>
    </w:tbl>
    <w:p w14:paraId="138A2402" w14:textId="77777777" w:rsidR="00236478" w:rsidRPr="00135F04" w:rsidRDefault="00236478" w:rsidP="00236478">
      <w:pPr>
        <w:widowControl w:val="0"/>
        <w:rPr>
          <w:rFonts w:ascii="Calibri" w:eastAsia="新細明體" w:hAnsi="Calibri"/>
          <w:color w:val="000000" w:themeColor="text1"/>
          <w:kern w:val="2"/>
          <w:lang w:val="en-US" w:eastAsia="zh-TW"/>
        </w:rPr>
      </w:pPr>
    </w:p>
    <w:p w14:paraId="35941C98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E19D215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F9D2176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A195754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5937F27A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525E1EAA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7FCB529F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362D890F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BEFE27D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CD08751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93"/>
        <w:gridCol w:w="1364"/>
        <w:gridCol w:w="965"/>
      </w:tblGrid>
      <w:tr w:rsidR="00236478" w:rsidRPr="00135F04" w14:paraId="5F35EE66" w14:textId="77777777" w:rsidTr="007D4F96">
        <w:trPr>
          <w:trHeight w:val="340"/>
        </w:trPr>
        <w:tc>
          <w:tcPr>
            <w:tcW w:w="5000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E0DA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lastRenderedPageBreak/>
              <w:t>eTable 2. Proportional of unspecified acquired hypothyroidism among hyposmolality/hyponatremia</w:t>
            </w:r>
          </w:p>
        </w:tc>
      </w:tr>
      <w:tr w:rsidR="00236478" w:rsidRPr="00135F04" w14:paraId="44A4132C" w14:textId="77777777" w:rsidTr="007D4F96">
        <w:trPr>
          <w:trHeight w:val="340"/>
        </w:trPr>
        <w:tc>
          <w:tcPr>
            <w:tcW w:w="3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ABC7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Unspecified acquired hypothyroidism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BA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E62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%</w:t>
            </w:r>
          </w:p>
        </w:tc>
      </w:tr>
      <w:tr w:rsidR="00236478" w:rsidRPr="00135F04" w14:paraId="64AC9BD0" w14:textId="77777777" w:rsidTr="007D4F96">
        <w:trPr>
          <w:trHeight w:val="320"/>
        </w:trPr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5A4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Without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896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50,99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2D8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9.11 </w:t>
            </w:r>
          </w:p>
        </w:tc>
      </w:tr>
      <w:tr w:rsidR="00236478" w:rsidRPr="00135F04" w14:paraId="6DB3A766" w14:textId="77777777" w:rsidTr="007D4F96">
        <w:trPr>
          <w:trHeight w:val="320"/>
        </w:trPr>
        <w:tc>
          <w:tcPr>
            <w:tcW w:w="3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597F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With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3C4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,14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FD5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9 </w:t>
            </w:r>
          </w:p>
        </w:tc>
      </w:tr>
      <w:tr w:rsidR="00236478" w:rsidRPr="00135F04" w14:paraId="117D3B85" w14:textId="77777777" w:rsidTr="007D4F96">
        <w:trPr>
          <w:trHeight w:val="340"/>
        </w:trPr>
        <w:tc>
          <w:tcPr>
            <w:tcW w:w="368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DCE2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Overall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821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54,134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9E0A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</w:tr>
    </w:tbl>
    <w:p w14:paraId="0C612729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62816D1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4B0013A0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5CFDAC17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ABFD11D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7BC60871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773EDF1E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42027CB5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7476FA80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374FD09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A1BF18E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6D0E794C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5F5058F6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2871B50D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2D3B8BD7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607081F5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57367F73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60C44ABF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657477C5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4023C078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369B97C2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  <w:highlight w:val="yellow"/>
        </w:rPr>
        <w:sectPr w:rsidR="00236478" w:rsidRPr="00135F04" w:rsidSect="006D335C">
          <w:pgSz w:w="11906" w:h="16838" w:code="9"/>
          <w:pgMar w:top="1440" w:right="1287" w:bottom="1440" w:left="1797" w:header="851" w:footer="992" w:gutter="0"/>
          <w:lnNumType w:countBy="1"/>
          <w:cols w:space="425"/>
          <w:docGrid w:linePitch="360"/>
        </w:sectPr>
      </w:pPr>
    </w:p>
    <w:tbl>
      <w:tblPr>
        <w:tblpPr w:leftFromText="180" w:rightFromText="180" w:vertAnchor="text" w:horzAnchor="margin" w:tblpY="128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6"/>
        <w:gridCol w:w="1289"/>
        <w:gridCol w:w="1357"/>
        <w:gridCol w:w="1664"/>
        <w:gridCol w:w="1290"/>
        <w:gridCol w:w="1357"/>
        <w:gridCol w:w="1664"/>
        <w:gridCol w:w="1290"/>
        <w:gridCol w:w="1357"/>
        <w:gridCol w:w="1664"/>
      </w:tblGrid>
      <w:tr w:rsidR="00236478" w:rsidRPr="00135F04" w14:paraId="16A7A6A4" w14:textId="77777777" w:rsidTr="007D4F96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B0FE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eastAsia="zh-TW"/>
              </w:rPr>
              <w:lastRenderedPageBreak/>
              <w:t>eTable 3.</w:t>
            </w: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 xml:space="preserve"> Trend of proportional mortality in index patients</w:t>
            </w:r>
          </w:p>
        </w:tc>
      </w:tr>
      <w:tr w:rsidR="00236478" w:rsidRPr="00135F04" w14:paraId="6D36A120" w14:textId="77777777" w:rsidTr="007D4F96">
        <w:trPr>
          <w:trHeight w:val="34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950E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</w:p>
        </w:tc>
        <w:tc>
          <w:tcPr>
            <w:tcW w:w="1544" w:type="pct"/>
            <w:gridSpan w:val="3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30BC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Overall</w:t>
            </w:r>
          </w:p>
        </w:tc>
        <w:tc>
          <w:tcPr>
            <w:tcW w:w="1544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6EAD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Male</w:t>
            </w:r>
          </w:p>
        </w:tc>
        <w:tc>
          <w:tcPr>
            <w:tcW w:w="1544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14D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Female</w:t>
            </w:r>
          </w:p>
        </w:tc>
      </w:tr>
      <w:tr w:rsidR="00236478" w:rsidRPr="00135F04" w14:paraId="3FAEAC9B" w14:textId="77777777" w:rsidTr="007D4F96">
        <w:trPr>
          <w:trHeight w:val="320"/>
        </w:trPr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3AF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Year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2F6C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Mortality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1794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Inpatient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260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Mortality 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A0CE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Mortality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665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Inpatient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0E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Mortality 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1C5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Mortality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BB0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Inpatient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CBD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Mortality %</w:t>
            </w:r>
          </w:p>
        </w:tc>
      </w:tr>
      <w:tr w:rsidR="00236478" w:rsidRPr="00135F04" w14:paraId="741734B0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0844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998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A7E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DF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3C4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5B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C4B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75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03AF7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3E2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04E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06D56CE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D4B7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999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9E2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A4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5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CE1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2E7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EE8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C1C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62E9F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1C7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232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287B5369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7C2D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0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60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C2E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14C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D4C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C32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D31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7B9D6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4AE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CC5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4464A45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BB30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1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92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F7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218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4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185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37E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80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906F1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7C3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F3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50 </w:t>
            </w:r>
          </w:p>
        </w:tc>
      </w:tr>
      <w:tr w:rsidR="00236478" w:rsidRPr="00135F04" w14:paraId="5258ECEC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BF8C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2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D1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513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835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7A5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9F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AF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63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3494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20E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4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E0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A76EE33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60B0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3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D79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A1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E4F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9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A1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35C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1F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.14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C1F28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B25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603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7E8BCCFB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CEF6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4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45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3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C40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6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1B1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F8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5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B3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2EA6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84E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F3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74 </w:t>
            </w:r>
          </w:p>
        </w:tc>
      </w:tr>
      <w:tr w:rsidR="00236478" w:rsidRPr="00135F04" w14:paraId="25DEBCE3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3C7F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5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639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9B0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4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1DD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7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2AE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EF2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6D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00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E27F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07E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4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E1F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59434C5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1298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6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54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373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5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DD1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27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D0B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CA2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085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52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79F6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358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500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9 </w:t>
            </w:r>
          </w:p>
        </w:tc>
      </w:tr>
      <w:tr w:rsidR="00236478" w:rsidRPr="00135F04" w14:paraId="1683F145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92D7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7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45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F9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7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013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AF7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28B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303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39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01C26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2FD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5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14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95 </w:t>
            </w:r>
          </w:p>
        </w:tc>
      </w:tr>
      <w:tr w:rsidR="00236478" w:rsidRPr="00135F04" w14:paraId="64E0455E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B91B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8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B4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4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9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59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5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556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F1F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38C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20D0C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569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E7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9 </w:t>
            </w:r>
          </w:p>
        </w:tc>
      </w:tr>
      <w:tr w:rsidR="00236478" w:rsidRPr="00135F04" w14:paraId="48F4B443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214B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09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B9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E5C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2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4D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3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2A4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679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19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2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2FBF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F0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91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55 </w:t>
            </w:r>
          </w:p>
        </w:tc>
      </w:tr>
      <w:tr w:rsidR="00236478" w:rsidRPr="00135F04" w14:paraId="06C7AC99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4494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10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FC7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636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4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276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0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C6A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CB6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E6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83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51AFE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7307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B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29 </w:t>
            </w:r>
          </w:p>
        </w:tc>
      </w:tr>
      <w:tr w:rsidR="00236478" w:rsidRPr="00135F04" w14:paraId="64B49FEB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51C3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11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FB8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E3D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6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12A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87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CFE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FFE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CD0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39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16C27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D31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50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A3C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67 </w:t>
            </w:r>
          </w:p>
        </w:tc>
      </w:tr>
      <w:tr w:rsidR="00236478" w:rsidRPr="00135F04" w14:paraId="0D5490EA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7F50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12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F4A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356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7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D7D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9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AB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F70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8C1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31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64A30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23E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5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F8E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.43 </w:t>
            </w:r>
          </w:p>
        </w:tc>
      </w:tr>
      <w:tr w:rsidR="00236478" w:rsidRPr="00135F04" w14:paraId="157B1380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81B6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13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1ED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C2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97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631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.3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390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72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FD7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91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6FCB5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09D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69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8E9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.73 </w:t>
            </w:r>
          </w:p>
        </w:tc>
      </w:tr>
      <w:tr w:rsidR="00236478" w:rsidRPr="00135F04" w14:paraId="0583F8ED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7CFA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14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C4F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BB6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18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5A8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8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D8A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DF2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42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966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11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2BEE1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FDA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76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FD0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41 </w:t>
            </w:r>
          </w:p>
        </w:tc>
      </w:tr>
      <w:tr w:rsidR="00236478" w:rsidRPr="00135F04" w14:paraId="5DE9BE4F" w14:textId="77777777" w:rsidTr="007D4F96">
        <w:trPr>
          <w:trHeight w:val="320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152B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15</w:t>
            </w:r>
          </w:p>
        </w:tc>
        <w:tc>
          <w:tcPr>
            <w:tcW w:w="46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46A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 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EDB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42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CA1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51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0A01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 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9F80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60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14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75 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D479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CE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82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C39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30 </w:t>
            </w:r>
          </w:p>
        </w:tc>
      </w:tr>
      <w:tr w:rsidR="00236478" w:rsidRPr="00135F04" w14:paraId="315BF49B" w14:textId="77777777" w:rsidTr="007D4F96">
        <w:trPr>
          <w:trHeight w:val="340"/>
        </w:trPr>
        <w:tc>
          <w:tcPr>
            <w:tcW w:w="368" w:type="pct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6C9B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Overall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000000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57CB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1 </w:t>
            </w:r>
          </w:p>
        </w:tc>
        <w:tc>
          <w:tcPr>
            <w:tcW w:w="4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A56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,140 </w:t>
            </w:r>
          </w:p>
        </w:tc>
        <w:tc>
          <w:tcPr>
            <w:tcW w:w="59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8FF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26 </w:t>
            </w:r>
          </w:p>
        </w:tc>
        <w:tc>
          <w:tcPr>
            <w:tcW w:w="4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0D9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2 </w:t>
            </w:r>
          </w:p>
        </w:tc>
        <w:tc>
          <w:tcPr>
            <w:tcW w:w="4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7D33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,346 </w:t>
            </w:r>
          </w:p>
        </w:tc>
        <w:tc>
          <w:tcPr>
            <w:tcW w:w="59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D20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38 </w:t>
            </w:r>
          </w:p>
        </w:tc>
        <w:tc>
          <w:tcPr>
            <w:tcW w:w="4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2ED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9 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14DC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,794 </w:t>
            </w:r>
          </w:p>
        </w:tc>
        <w:tc>
          <w:tcPr>
            <w:tcW w:w="5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399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17 </w:t>
            </w:r>
          </w:p>
        </w:tc>
      </w:tr>
    </w:tbl>
    <w:p w14:paraId="2FC3BD8B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b/>
          <w:color w:val="000000" w:themeColor="text1"/>
          <w:lang w:eastAsia="zh-TW"/>
        </w:rPr>
      </w:pPr>
    </w:p>
    <w:p w14:paraId="034B522B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bCs/>
          <w:color w:val="000000" w:themeColor="text1"/>
          <w:lang w:eastAsia="zh-TW"/>
        </w:rPr>
      </w:pPr>
    </w:p>
    <w:p w14:paraId="7B9BF8D6" w14:textId="77777777" w:rsidR="00236478" w:rsidRPr="00135F04" w:rsidRDefault="00236478" w:rsidP="00236478">
      <w:pPr>
        <w:spacing w:line="480" w:lineRule="auto"/>
        <w:rPr>
          <w:rFonts w:ascii="Arial" w:hAnsi="Arial" w:cs="Arial"/>
          <w:b/>
          <w:color w:val="000000" w:themeColor="text1"/>
          <w:highlight w:val="yellow"/>
        </w:rPr>
        <w:sectPr w:rsidR="00236478" w:rsidRPr="00135F04" w:rsidSect="006D335C">
          <w:pgSz w:w="16838" w:h="11906" w:orient="landscape" w:code="9"/>
          <w:pgMar w:top="1797" w:right="1440" w:bottom="1287" w:left="1440" w:header="851" w:footer="992" w:gutter="0"/>
          <w:lnNumType w:countBy="1"/>
          <w:cols w:space="425"/>
          <w:docGrid w:linePitch="360"/>
        </w:sectPr>
      </w:pPr>
    </w:p>
    <w:tbl>
      <w:tblPr>
        <w:tblW w:w="80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257"/>
        <w:gridCol w:w="2123"/>
        <w:gridCol w:w="2835"/>
      </w:tblGrid>
      <w:tr w:rsidR="00236478" w:rsidRPr="00135F04" w14:paraId="6331995D" w14:textId="77777777" w:rsidTr="007D4F96">
        <w:trPr>
          <w:trHeight w:val="340"/>
        </w:trPr>
        <w:tc>
          <w:tcPr>
            <w:tcW w:w="8058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12F2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lastRenderedPageBreak/>
              <w:t>eTable 4. Sensitivity and specificity of ROC curve of LOS</w:t>
            </w:r>
          </w:p>
        </w:tc>
      </w:tr>
      <w:tr w:rsidR="00236478" w:rsidRPr="00135F04" w14:paraId="64BB0CD4" w14:textId="77777777" w:rsidTr="007D4F96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819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Length of days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A556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Sensitivity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23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1 - specific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6EE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Sensitivity + Specificity</w:t>
            </w:r>
          </w:p>
        </w:tc>
      </w:tr>
      <w:tr w:rsidR="00236478" w:rsidRPr="00135F04" w14:paraId="4A76E3FB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0A9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EB1A1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00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40ED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047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00 </w:t>
            </w:r>
          </w:p>
        </w:tc>
      </w:tr>
      <w:tr w:rsidR="00236478" w:rsidRPr="00135F04" w14:paraId="134C9573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E81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19181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944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D303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98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1B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960 </w:t>
            </w:r>
          </w:p>
        </w:tc>
      </w:tr>
      <w:tr w:rsidR="00236478" w:rsidRPr="00135F04" w14:paraId="1C24D7D5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12F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F9DAA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59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5312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93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5BE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922 </w:t>
            </w:r>
          </w:p>
        </w:tc>
      </w:tr>
      <w:tr w:rsidR="00236478" w:rsidRPr="00135F04" w14:paraId="1835F761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C63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5922E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31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C68C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7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65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958 </w:t>
            </w:r>
          </w:p>
        </w:tc>
      </w:tr>
      <w:tr w:rsidR="00236478" w:rsidRPr="00135F04" w14:paraId="73BEE70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F85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C5F81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789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CC75A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79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BC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997 </w:t>
            </w:r>
          </w:p>
        </w:tc>
      </w:tr>
      <w:tr w:rsidR="00236478" w:rsidRPr="00135F04" w14:paraId="5DE95F21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C4A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2FEA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74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41F9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70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88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2 </w:t>
            </w:r>
          </w:p>
        </w:tc>
      </w:tr>
      <w:tr w:rsidR="00236478" w:rsidRPr="00135F04" w14:paraId="499F757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60E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D8AD8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648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5A4F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63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E6C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17 </w:t>
            </w:r>
          </w:p>
        </w:tc>
      </w:tr>
      <w:tr w:rsidR="00236478" w:rsidRPr="00135F04" w14:paraId="75EAB11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6F8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E7809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60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C8A0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56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2D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5 </w:t>
            </w:r>
          </w:p>
        </w:tc>
      </w:tr>
      <w:tr w:rsidR="00236478" w:rsidRPr="00135F04" w14:paraId="0335BFB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001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494D0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577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DB08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50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3B5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0 </w:t>
            </w:r>
          </w:p>
        </w:tc>
      </w:tr>
      <w:tr w:rsidR="00236478" w:rsidRPr="00135F04" w14:paraId="36FB422B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6E4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D98C7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521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E91D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5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B7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0 </w:t>
            </w:r>
          </w:p>
        </w:tc>
      </w:tr>
      <w:tr w:rsidR="00236478" w:rsidRPr="00135F04" w14:paraId="60EEEEF6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353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D3CD9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507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3724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0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AE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00 </w:t>
            </w:r>
          </w:p>
        </w:tc>
      </w:tr>
      <w:tr w:rsidR="00236478" w:rsidRPr="00135F04" w14:paraId="4F50DC00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348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6CF4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507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9B5C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7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399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34 </w:t>
            </w:r>
          </w:p>
        </w:tc>
      </w:tr>
      <w:tr w:rsidR="00236478" w:rsidRPr="00135F04" w14:paraId="0B2748C5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C1F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6121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79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F1B8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3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861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46 </w:t>
            </w:r>
          </w:p>
        </w:tc>
      </w:tr>
      <w:tr w:rsidR="00236478" w:rsidRPr="00135F04" w14:paraId="0972D4B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541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E96B0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6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C4E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0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59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58 </w:t>
            </w:r>
          </w:p>
        </w:tc>
      </w:tr>
      <w:tr w:rsidR="00236478" w:rsidRPr="00135F04" w14:paraId="5E4EBDB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F99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0E6EF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37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3EF8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7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97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61 </w:t>
            </w:r>
          </w:p>
        </w:tc>
      </w:tr>
      <w:tr w:rsidR="00236478" w:rsidRPr="00135F04" w14:paraId="40218AB3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491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ED938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08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187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4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B1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61 </w:t>
            </w:r>
          </w:p>
        </w:tc>
      </w:tr>
      <w:tr w:rsidR="00236478" w:rsidRPr="00135F04" w14:paraId="51DE80FF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D5D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 xml:space="preserve">1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6240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 xml:space="preserve">0.408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49570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 xml:space="preserve">0.22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8F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 xml:space="preserve">1.183 </w:t>
            </w:r>
          </w:p>
        </w:tc>
      </w:tr>
      <w:tr w:rsidR="00236478" w:rsidRPr="00135F04" w14:paraId="11EDEF9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A29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F60AB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6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528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0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2F0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58 </w:t>
            </w:r>
          </w:p>
        </w:tc>
      </w:tr>
      <w:tr w:rsidR="00236478" w:rsidRPr="00135F04" w14:paraId="1E640530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8D4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2E9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5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F624E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9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C1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62 </w:t>
            </w:r>
          </w:p>
        </w:tc>
      </w:tr>
      <w:tr w:rsidR="00236478" w:rsidRPr="00135F04" w14:paraId="2E2C2B07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CE9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2C592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9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439B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7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BC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19 </w:t>
            </w:r>
          </w:p>
        </w:tc>
      </w:tr>
      <w:tr w:rsidR="00236478" w:rsidRPr="00135F04" w14:paraId="1D40448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832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62962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8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7381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6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008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19 </w:t>
            </w:r>
          </w:p>
        </w:tc>
      </w:tr>
      <w:tr w:rsidR="00236478" w:rsidRPr="00135F04" w14:paraId="52A96F6B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FB6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0A7A6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68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5F01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5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C0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17 </w:t>
            </w:r>
          </w:p>
        </w:tc>
      </w:tr>
      <w:tr w:rsidR="00236478" w:rsidRPr="00135F04" w14:paraId="452A52D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44D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71FEA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54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3A4B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4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C11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11 </w:t>
            </w:r>
          </w:p>
        </w:tc>
      </w:tr>
      <w:tr w:rsidR="00236478" w:rsidRPr="00135F04" w14:paraId="5412CDF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21A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3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F0A61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11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09BB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3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BF3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1 </w:t>
            </w:r>
          </w:p>
        </w:tc>
      </w:tr>
      <w:tr w:rsidR="00236478" w:rsidRPr="00135F04" w14:paraId="5B0C9B7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92B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D002C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97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7114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2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0A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5 </w:t>
            </w:r>
          </w:p>
        </w:tc>
      </w:tr>
      <w:tr w:rsidR="00236478" w:rsidRPr="00135F04" w14:paraId="432CC46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E48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DBC6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8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01AAB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1A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2 </w:t>
            </w:r>
          </w:p>
        </w:tc>
      </w:tr>
      <w:tr w:rsidR="00236478" w:rsidRPr="00135F04" w14:paraId="2DA3F9D4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4FE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9D531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8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A5A5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0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E7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0 </w:t>
            </w:r>
          </w:p>
        </w:tc>
      </w:tr>
      <w:tr w:rsidR="00236478" w:rsidRPr="00135F04" w14:paraId="1E2E1888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0D1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67EC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8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710F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9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11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9 </w:t>
            </w:r>
          </w:p>
        </w:tc>
      </w:tr>
      <w:tr w:rsidR="00236478" w:rsidRPr="00135F04" w14:paraId="7DA0BFC1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EB7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A8970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8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607B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8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EB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97 </w:t>
            </w:r>
          </w:p>
        </w:tc>
      </w:tr>
      <w:tr w:rsidR="00236478" w:rsidRPr="00135F04" w14:paraId="04CCA41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3C2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B4C94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8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A9C5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7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462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04 </w:t>
            </w:r>
          </w:p>
        </w:tc>
      </w:tr>
      <w:tr w:rsidR="00236478" w:rsidRPr="00135F04" w14:paraId="7091FD03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0A8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02A0A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69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ACDF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7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2A5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94 </w:t>
            </w:r>
          </w:p>
        </w:tc>
      </w:tr>
      <w:tr w:rsidR="00236478" w:rsidRPr="00135F04" w14:paraId="39419194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440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D224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5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E3E0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94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6 </w:t>
            </w:r>
          </w:p>
        </w:tc>
      </w:tr>
      <w:tr w:rsidR="00236478" w:rsidRPr="00135F04" w14:paraId="2CD30910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A41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F70C6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5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A4C9A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EE0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90 </w:t>
            </w:r>
          </w:p>
        </w:tc>
      </w:tr>
      <w:tr w:rsidR="00236478" w:rsidRPr="00135F04" w14:paraId="4549D3C5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7D1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3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3E796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41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4380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66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0 </w:t>
            </w:r>
          </w:p>
        </w:tc>
      </w:tr>
      <w:tr w:rsidR="00236478" w:rsidRPr="00135F04" w14:paraId="012A9635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020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B1DCF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41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65EE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5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F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4 </w:t>
            </w:r>
          </w:p>
        </w:tc>
      </w:tr>
      <w:tr w:rsidR="00236478" w:rsidRPr="00135F04" w14:paraId="78C62B27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1AB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FA9F7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41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3A9D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5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47C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6 </w:t>
            </w:r>
          </w:p>
        </w:tc>
      </w:tr>
      <w:tr w:rsidR="00236478" w:rsidRPr="00135F04" w14:paraId="4C915BEC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683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5A36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41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9BB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5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96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90 </w:t>
            </w:r>
          </w:p>
        </w:tc>
      </w:tr>
      <w:tr w:rsidR="00236478" w:rsidRPr="00135F04" w14:paraId="4A2873B3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483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5F843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27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096E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90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0 </w:t>
            </w:r>
          </w:p>
        </w:tc>
      </w:tr>
      <w:tr w:rsidR="00236478" w:rsidRPr="00135F04" w14:paraId="5B316511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68E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2530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7082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15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69 </w:t>
            </w:r>
          </w:p>
        </w:tc>
      </w:tr>
      <w:tr w:rsidR="00236478" w:rsidRPr="00135F04" w14:paraId="25911AAB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193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76226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1191D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48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1 </w:t>
            </w:r>
          </w:p>
        </w:tc>
      </w:tr>
      <w:tr w:rsidR="00236478" w:rsidRPr="00135F04" w14:paraId="24691B6B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C7F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DD4C1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DE38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A61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3 </w:t>
            </w:r>
          </w:p>
        </w:tc>
      </w:tr>
      <w:tr w:rsidR="00236478" w:rsidRPr="00135F04" w14:paraId="0ABCA17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9CA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lastRenderedPageBreak/>
              <w:t xml:space="preserve">4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7FA92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837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B0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5 </w:t>
            </w:r>
          </w:p>
        </w:tc>
      </w:tr>
      <w:tr w:rsidR="00236478" w:rsidRPr="00135F04" w14:paraId="0A6B11F7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01F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352EF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85ED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66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8 </w:t>
            </w:r>
          </w:p>
        </w:tc>
      </w:tr>
      <w:tr w:rsidR="00236478" w:rsidRPr="00135F04" w14:paraId="7844828C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D6B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3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E62E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87672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42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1 </w:t>
            </w:r>
          </w:p>
        </w:tc>
      </w:tr>
      <w:tr w:rsidR="00236478" w:rsidRPr="00135F04" w14:paraId="4B965F26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1AE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8245C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B6A6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21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2 </w:t>
            </w:r>
          </w:p>
        </w:tc>
      </w:tr>
      <w:tr w:rsidR="00236478" w:rsidRPr="00135F04" w14:paraId="6D73C2D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077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A3AE0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5827E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9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4 </w:t>
            </w:r>
          </w:p>
        </w:tc>
      </w:tr>
      <w:tr w:rsidR="00236478" w:rsidRPr="00135F04" w14:paraId="12BBD5F7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02A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FCC7C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A2A9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26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6 </w:t>
            </w:r>
          </w:p>
        </w:tc>
      </w:tr>
      <w:tr w:rsidR="00236478" w:rsidRPr="00135F04" w14:paraId="40AC70B0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0F3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B08A7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C0C9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44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7 </w:t>
            </w:r>
          </w:p>
        </w:tc>
      </w:tr>
      <w:tr w:rsidR="00236478" w:rsidRPr="00135F04" w14:paraId="3164C58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ED4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B62E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13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D75F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FE0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88 </w:t>
            </w:r>
          </w:p>
        </w:tc>
      </w:tr>
      <w:tr w:rsidR="00236478" w:rsidRPr="00135F04" w14:paraId="2837A57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CED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80D3F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99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F831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A1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4 </w:t>
            </w:r>
          </w:p>
        </w:tc>
      </w:tr>
      <w:tr w:rsidR="00236478" w:rsidRPr="00135F04" w14:paraId="487E6AF3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662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60CE4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99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62C1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83C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75 </w:t>
            </w:r>
          </w:p>
        </w:tc>
      </w:tr>
      <w:tr w:rsidR="00236478" w:rsidRPr="00135F04" w14:paraId="42CBE61C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C27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0564E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8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CFBC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04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61 </w:t>
            </w:r>
          </w:p>
        </w:tc>
      </w:tr>
      <w:tr w:rsidR="00236478" w:rsidRPr="00135F04" w14:paraId="34CDBE08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985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ACF99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8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096A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13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61 </w:t>
            </w:r>
          </w:p>
        </w:tc>
      </w:tr>
      <w:tr w:rsidR="00236478" w:rsidRPr="00135F04" w14:paraId="2203BDAF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FDD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B9FF2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8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DE05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68C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62 </w:t>
            </w:r>
          </w:p>
        </w:tc>
      </w:tr>
      <w:tr w:rsidR="00236478" w:rsidRPr="00135F04" w14:paraId="0D320B4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A8F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ADA1C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8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25328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4F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62 </w:t>
            </w:r>
          </w:p>
        </w:tc>
      </w:tr>
      <w:tr w:rsidR="00236478" w:rsidRPr="00135F04" w14:paraId="6F7B98D3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477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0A667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8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8B81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4FA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63 </w:t>
            </w:r>
          </w:p>
        </w:tc>
      </w:tr>
      <w:tr w:rsidR="00236478" w:rsidRPr="00135F04" w14:paraId="1D6244CF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CAB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47B64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8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27CB7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EC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63 </w:t>
            </w:r>
          </w:p>
        </w:tc>
      </w:tr>
      <w:tr w:rsidR="00236478" w:rsidRPr="00135F04" w14:paraId="1DB5A191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827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F88BE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8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B702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A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64 </w:t>
            </w:r>
          </w:p>
        </w:tc>
      </w:tr>
      <w:tr w:rsidR="00236478" w:rsidRPr="00135F04" w14:paraId="0C681F6E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F13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49DE5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5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E47AA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ABC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6 </w:t>
            </w:r>
          </w:p>
        </w:tc>
      </w:tr>
      <w:tr w:rsidR="00236478" w:rsidRPr="00135F04" w14:paraId="6F20013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778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187B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5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9376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5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0 </w:t>
            </w:r>
          </w:p>
        </w:tc>
      </w:tr>
      <w:tr w:rsidR="00236478" w:rsidRPr="00135F04" w14:paraId="2E75A61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BEC5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063FD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5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CBCF1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1AE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2 </w:t>
            </w:r>
          </w:p>
        </w:tc>
      </w:tr>
      <w:tr w:rsidR="00236478" w:rsidRPr="00135F04" w14:paraId="17E2A906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DDE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3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5BCCE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56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175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459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3 </w:t>
            </w:r>
          </w:p>
        </w:tc>
      </w:tr>
      <w:tr w:rsidR="00236478" w:rsidRPr="00135F04" w14:paraId="2026A66A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10D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42C54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970A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760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29 </w:t>
            </w:r>
          </w:p>
        </w:tc>
      </w:tr>
      <w:tr w:rsidR="00236478" w:rsidRPr="00135F04" w14:paraId="5CEC0886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E91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5C836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ABA4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DD5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0 </w:t>
            </w:r>
          </w:p>
        </w:tc>
      </w:tr>
      <w:tr w:rsidR="00236478" w:rsidRPr="00135F04" w14:paraId="64C3970C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DAF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4F165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993D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D02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0 </w:t>
            </w:r>
          </w:p>
        </w:tc>
      </w:tr>
      <w:tr w:rsidR="00236478" w:rsidRPr="00135F04" w14:paraId="5BDC59F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A59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8C6B5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FF241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89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1 </w:t>
            </w:r>
          </w:p>
        </w:tc>
      </w:tr>
      <w:tr w:rsidR="00236478" w:rsidRPr="00135F04" w14:paraId="7406B877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2FE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BB877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488BD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860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1 </w:t>
            </w:r>
          </w:p>
        </w:tc>
      </w:tr>
      <w:tr w:rsidR="00236478" w:rsidRPr="00135F04" w14:paraId="0CD7898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A0D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2A62C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D0E4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1E9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2 </w:t>
            </w:r>
          </w:p>
        </w:tc>
      </w:tr>
      <w:tr w:rsidR="00236478" w:rsidRPr="00135F04" w14:paraId="7873A1CD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F7D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08510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9ED9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5E1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3 </w:t>
            </w:r>
          </w:p>
        </w:tc>
      </w:tr>
      <w:tr w:rsidR="00236478" w:rsidRPr="00135F04" w14:paraId="37B08DC4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2DE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D40D0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0545F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4C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4 </w:t>
            </w:r>
          </w:p>
        </w:tc>
      </w:tr>
      <w:tr w:rsidR="00236478" w:rsidRPr="00135F04" w14:paraId="26A1F660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5B4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2908F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A77B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D04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4 </w:t>
            </w:r>
          </w:p>
        </w:tc>
      </w:tr>
      <w:tr w:rsidR="00236478" w:rsidRPr="00135F04" w14:paraId="3DA95B8C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938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93C9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56C0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25C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5 </w:t>
            </w:r>
          </w:p>
        </w:tc>
      </w:tr>
      <w:tr w:rsidR="00236478" w:rsidRPr="00135F04" w14:paraId="282C9A8C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E74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3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9B157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4562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8FD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5 </w:t>
            </w:r>
          </w:p>
        </w:tc>
      </w:tr>
      <w:tr w:rsidR="00236478" w:rsidRPr="00135F04" w14:paraId="5C8CF944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C14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D19C0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AEE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66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6 </w:t>
            </w:r>
          </w:p>
        </w:tc>
      </w:tr>
      <w:tr w:rsidR="00236478" w:rsidRPr="00135F04" w14:paraId="33861FDA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8B7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49D49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E14A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18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6 </w:t>
            </w:r>
          </w:p>
        </w:tc>
      </w:tr>
      <w:tr w:rsidR="00236478" w:rsidRPr="00135F04" w14:paraId="498B2323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AAD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25C56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1EF9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FCB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6 </w:t>
            </w:r>
          </w:p>
        </w:tc>
      </w:tr>
      <w:tr w:rsidR="00236478" w:rsidRPr="00135F04" w14:paraId="2055418E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D3D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FE24E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9ED3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F4C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7 </w:t>
            </w:r>
          </w:p>
        </w:tc>
      </w:tr>
      <w:tr w:rsidR="00236478" w:rsidRPr="00135F04" w14:paraId="09DFA955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995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3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C74D4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CC99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E5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7 </w:t>
            </w:r>
          </w:p>
        </w:tc>
      </w:tr>
      <w:tr w:rsidR="00236478" w:rsidRPr="00135F04" w14:paraId="039D1811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E9A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63D2A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9658B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55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7 </w:t>
            </w:r>
          </w:p>
        </w:tc>
      </w:tr>
      <w:tr w:rsidR="00236478" w:rsidRPr="00135F04" w14:paraId="4FA441DA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01C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9DA1E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8213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53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8 </w:t>
            </w:r>
          </w:p>
        </w:tc>
      </w:tr>
      <w:tr w:rsidR="00236478" w:rsidRPr="00135F04" w14:paraId="46B6C011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272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0CFC2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20BA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B4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8 </w:t>
            </w:r>
          </w:p>
        </w:tc>
      </w:tr>
      <w:tr w:rsidR="00236478" w:rsidRPr="00135F04" w14:paraId="4121C4D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391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2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E3382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EDD43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DD5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8 </w:t>
            </w:r>
          </w:p>
        </w:tc>
      </w:tr>
      <w:tr w:rsidR="00236478" w:rsidRPr="00135F04" w14:paraId="49AB5EF0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75F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218D9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1E16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67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9 </w:t>
            </w:r>
          </w:p>
        </w:tc>
      </w:tr>
      <w:tr w:rsidR="00236478" w:rsidRPr="00135F04" w14:paraId="1F21E41A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E9C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C5D01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D75B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12D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9 </w:t>
            </w:r>
          </w:p>
        </w:tc>
      </w:tr>
      <w:tr w:rsidR="00236478" w:rsidRPr="00135F04" w14:paraId="272B9AE5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880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lastRenderedPageBreak/>
              <w:t xml:space="preserve">11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C7FC9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20A9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25B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39 </w:t>
            </w:r>
          </w:p>
        </w:tc>
      </w:tr>
      <w:tr w:rsidR="00236478" w:rsidRPr="00135F04" w14:paraId="57C5CB1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016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1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5BDD4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59E8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71F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0 </w:t>
            </w:r>
          </w:p>
        </w:tc>
      </w:tr>
      <w:tr w:rsidR="00236478" w:rsidRPr="00135F04" w14:paraId="1149862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44E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9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BD650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9C6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B0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0 </w:t>
            </w:r>
          </w:p>
        </w:tc>
      </w:tr>
      <w:tr w:rsidR="00236478" w:rsidRPr="00135F04" w14:paraId="45F50A27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7FD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7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B1A7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133F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D1D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0 </w:t>
            </w:r>
          </w:p>
        </w:tc>
      </w:tr>
      <w:tr w:rsidR="00236478" w:rsidRPr="00135F04" w14:paraId="12C6DBB4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621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4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270A1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ABFE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55C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1 </w:t>
            </w:r>
          </w:p>
        </w:tc>
      </w:tr>
      <w:tr w:rsidR="00236478" w:rsidRPr="00135F04" w14:paraId="17361CEC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554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5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BEF97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75AD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EB8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1 </w:t>
            </w:r>
          </w:p>
        </w:tc>
      </w:tr>
      <w:tr w:rsidR="00236478" w:rsidRPr="00135F04" w14:paraId="45BBD22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530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5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7D8CA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42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9D87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C8A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42 </w:t>
            </w:r>
          </w:p>
        </w:tc>
      </w:tr>
      <w:tr w:rsidR="00236478" w:rsidRPr="00135F04" w14:paraId="6F3FB68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55C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68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394F7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8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A6D7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A8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28 </w:t>
            </w:r>
          </w:p>
        </w:tc>
      </w:tr>
      <w:tr w:rsidR="00236478" w:rsidRPr="00135F04" w14:paraId="037C8A79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949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85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33313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28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F39BB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9C2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28 </w:t>
            </w:r>
          </w:p>
        </w:tc>
      </w:tr>
      <w:tr w:rsidR="00236478" w:rsidRPr="00135F04" w14:paraId="2F6C5334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FDE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90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9063E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14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4589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BA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14 </w:t>
            </w:r>
          </w:p>
        </w:tc>
      </w:tr>
      <w:tr w:rsidR="00236478" w:rsidRPr="00135F04" w14:paraId="62A14492" w14:textId="77777777" w:rsidTr="007D4F9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C47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94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3DC32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0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4724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A9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00 </w:t>
            </w:r>
          </w:p>
        </w:tc>
      </w:tr>
      <w:tr w:rsidR="00236478" w:rsidRPr="00135F04" w14:paraId="717B0B9B" w14:textId="77777777" w:rsidTr="007D4F96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FD08B5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96 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E7ECE4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0 </w:t>
            </w:r>
          </w:p>
        </w:tc>
        <w:tc>
          <w:tcPr>
            <w:tcW w:w="21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BE6F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0 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3B0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00 </w:t>
            </w:r>
          </w:p>
        </w:tc>
      </w:tr>
    </w:tbl>
    <w:p w14:paraId="187927C1" w14:textId="77777777" w:rsidR="00236478" w:rsidRPr="00135F04" w:rsidRDefault="00236478" w:rsidP="00236478">
      <w:pPr>
        <w:spacing w:line="360" w:lineRule="auto"/>
        <w:rPr>
          <w:rFonts w:ascii="Arial" w:eastAsia="標楷體" w:hAnsi="Arial" w:cs="Arial"/>
          <w:bCs/>
          <w:color w:val="000000" w:themeColor="text1"/>
          <w:lang w:eastAsia="zh-TW"/>
        </w:rPr>
      </w:pPr>
      <w:r w:rsidRPr="00135F04">
        <w:rPr>
          <w:rFonts w:ascii="Arial" w:eastAsia="標楷體" w:hAnsi="Arial" w:cs="Arial"/>
          <w:bCs/>
          <w:color w:val="000000" w:themeColor="text1"/>
          <w:lang w:eastAsia="zh-TW"/>
        </w:rPr>
        <w:t>ROC: receiver operating characteristic; LOS: length of hospital stay</w:t>
      </w:r>
    </w:p>
    <w:p w14:paraId="7AF6E70F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6D0B2362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5F594708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7F06F56A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4901D8D8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66E8C1B0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0A5B7A5F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72724488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24BC1430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5E5F35CD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059FD471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5FA593CB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6E23BB0B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6BCB8F34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7B41A19E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1FE2219D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p w14:paraId="41303736" w14:textId="77777777" w:rsidR="00236478" w:rsidRPr="00135F04" w:rsidRDefault="00236478" w:rsidP="00236478">
      <w:pPr>
        <w:spacing w:line="480" w:lineRule="auto"/>
        <w:rPr>
          <w:rFonts w:ascii="Arial" w:eastAsia="標楷體" w:hAnsi="Arial" w:cs="Arial"/>
          <w:color w:val="000000" w:themeColor="text1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1"/>
        <w:gridCol w:w="983"/>
        <w:gridCol w:w="1189"/>
        <w:gridCol w:w="983"/>
        <w:gridCol w:w="1189"/>
        <w:gridCol w:w="466"/>
        <w:gridCol w:w="1191"/>
      </w:tblGrid>
      <w:tr w:rsidR="00236478" w:rsidRPr="00135F04" w14:paraId="5E4F322A" w14:textId="77777777" w:rsidTr="007D4F96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EEC7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eastAsia="zh-TW"/>
              </w:rPr>
              <w:lastRenderedPageBreak/>
              <w:t>e</w:t>
            </w: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Table 5. The optimal CoV of LOS to predict mortality by ROC curve</w:t>
            </w:r>
          </w:p>
        </w:tc>
      </w:tr>
      <w:tr w:rsidR="00236478" w:rsidRPr="00135F04" w14:paraId="2AE84BD5" w14:textId="77777777" w:rsidTr="007D4F96">
        <w:trPr>
          <w:trHeight w:val="34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686D" w14:textId="77777777" w:rsidR="00236478" w:rsidRPr="00135F04" w:rsidRDefault="00236478" w:rsidP="007D4F96">
            <w:pPr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Prognosis</w:t>
            </w:r>
          </w:p>
        </w:tc>
        <w:tc>
          <w:tcPr>
            <w:tcW w:w="1231" w:type="pct"/>
            <w:gridSpan w:val="2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D80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Total</w:t>
            </w:r>
          </w:p>
        </w:tc>
        <w:tc>
          <w:tcPr>
            <w:tcW w:w="1231" w:type="pct"/>
            <w:gridSpan w:val="2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AEB8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Survive</w:t>
            </w:r>
          </w:p>
        </w:tc>
        <w:tc>
          <w:tcPr>
            <w:tcW w:w="939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33A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Mortality</w:t>
            </w:r>
          </w:p>
        </w:tc>
      </w:tr>
      <w:tr w:rsidR="00236478" w:rsidRPr="00135F04" w14:paraId="467E0E9A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1E187" w14:textId="77777777" w:rsidR="00236478" w:rsidRPr="00135F04" w:rsidRDefault="00236478" w:rsidP="007D4F96">
            <w:pPr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C5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B17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%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02D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C4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FB2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6A3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%</w:t>
            </w:r>
          </w:p>
        </w:tc>
      </w:tr>
      <w:tr w:rsidR="00236478" w:rsidRPr="00135F04" w14:paraId="739F2008" w14:textId="77777777" w:rsidTr="007D4F96">
        <w:trPr>
          <w:trHeight w:val="320"/>
        </w:trPr>
        <w:tc>
          <w:tcPr>
            <w:tcW w:w="159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30F3F" w14:textId="77777777" w:rsidR="00236478" w:rsidRPr="00135F04" w:rsidRDefault="00236478" w:rsidP="007D4F96">
            <w:pPr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b/>
                <w:bCs/>
                <w:color w:val="000000" w:themeColor="text1"/>
                <w:lang w:val="en-US" w:eastAsia="zh-TW"/>
              </w:rPr>
              <w:t>Length of days</w:t>
            </w:r>
          </w:p>
        </w:tc>
        <w:tc>
          <w:tcPr>
            <w:tcW w:w="557" w:type="pct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296CD3E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,140 </w:t>
            </w:r>
          </w:p>
        </w:tc>
        <w:tc>
          <w:tcPr>
            <w:tcW w:w="674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4F0A340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</w:p>
        </w:tc>
        <w:tc>
          <w:tcPr>
            <w:tcW w:w="557" w:type="pc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57B25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,069 </w:t>
            </w:r>
          </w:p>
        </w:tc>
        <w:tc>
          <w:tcPr>
            <w:tcW w:w="674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662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.74 </w:t>
            </w:r>
          </w:p>
        </w:tc>
        <w:tc>
          <w:tcPr>
            <w:tcW w:w="264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3F65EF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1 </w:t>
            </w:r>
          </w:p>
        </w:tc>
        <w:tc>
          <w:tcPr>
            <w:tcW w:w="675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DA665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26 </w:t>
            </w:r>
          </w:p>
        </w:tc>
      </w:tr>
      <w:tr w:rsidR="00236478" w:rsidRPr="00135F04" w14:paraId="48BECCB4" w14:textId="77777777" w:rsidTr="007D4F96">
        <w:trPr>
          <w:trHeight w:val="320"/>
        </w:trPr>
        <w:tc>
          <w:tcPr>
            <w:tcW w:w="1599" w:type="pct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CD53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微軟正黑體" w:eastAsia="微軟正黑體" w:hAnsi="微軟正黑體" w:cs="微軟正黑體" w:hint="eastAsia"/>
                <w:color w:val="000000" w:themeColor="text1"/>
                <w:lang w:val="en-US" w:eastAsia="zh-TW"/>
              </w:rPr>
              <w:t>≦</w:t>
            </w: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6</w:t>
            </w:r>
          </w:p>
        </w:tc>
        <w:tc>
          <w:tcPr>
            <w:tcW w:w="557" w:type="pct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274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,419</w:t>
            </w:r>
          </w:p>
        </w:tc>
        <w:tc>
          <w:tcPr>
            <w:tcW w:w="674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6EA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77.04</w:t>
            </w:r>
          </w:p>
        </w:tc>
        <w:tc>
          <w:tcPr>
            <w:tcW w:w="557" w:type="pct"/>
            <w:tcBorders>
              <w:top w:val="single" w:sz="4" w:space="0" w:color="D9D9D9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6AB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,377</w:t>
            </w:r>
          </w:p>
        </w:tc>
        <w:tc>
          <w:tcPr>
            <w:tcW w:w="674" w:type="pct"/>
            <w:tcBorders>
              <w:top w:val="single" w:sz="4" w:space="0" w:color="D9D9D9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CB1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98.26</w:t>
            </w:r>
          </w:p>
        </w:tc>
        <w:tc>
          <w:tcPr>
            <w:tcW w:w="264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1EA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2</w:t>
            </w:r>
          </w:p>
        </w:tc>
        <w:tc>
          <w:tcPr>
            <w:tcW w:w="675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AD3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.74</w:t>
            </w:r>
          </w:p>
        </w:tc>
      </w:tr>
      <w:tr w:rsidR="00236478" w:rsidRPr="00135F04" w14:paraId="116ABDF2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FF84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&gt;16</w:t>
            </w:r>
          </w:p>
        </w:tc>
        <w:tc>
          <w:tcPr>
            <w:tcW w:w="557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4C7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72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FDF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2.96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E8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9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268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95.9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624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27B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.02</w:t>
            </w:r>
          </w:p>
        </w:tc>
      </w:tr>
      <w:tr w:rsidR="00236478" w:rsidRPr="00135F04" w14:paraId="5AA78E52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059E2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B1E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E6A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7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177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3F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2.7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CA2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12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.27 </w:t>
            </w:r>
          </w:p>
        </w:tc>
      </w:tr>
      <w:tr w:rsidR="00236478" w:rsidRPr="00135F04" w14:paraId="3C41A7D9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0BC41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50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4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11F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.7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02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4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69C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5.9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1F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0E9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.03 </w:t>
            </w:r>
          </w:p>
        </w:tc>
      </w:tr>
      <w:tr w:rsidR="00236478" w:rsidRPr="00135F04" w14:paraId="78C72B87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D1066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6E5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9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B9F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.27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4C4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9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52E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.9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70C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AFE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02 </w:t>
            </w:r>
          </w:p>
        </w:tc>
      </w:tr>
      <w:tr w:rsidR="00236478" w:rsidRPr="00135F04" w14:paraId="7DA8C143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DDD3B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5FC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5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6ED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5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4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A40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.8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87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3AF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9 </w:t>
            </w:r>
          </w:p>
        </w:tc>
      </w:tr>
      <w:tr w:rsidR="00236478" w:rsidRPr="00135F04" w14:paraId="0016C5C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0B211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9C5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7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5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.6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1C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6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7AA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.9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21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5E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0 </w:t>
            </w:r>
          </w:p>
        </w:tc>
      </w:tr>
      <w:tr w:rsidR="00236478" w:rsidRPr="00135F04" w14:paraId="61D2EEC8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AEAE6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4F7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3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1EE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.42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904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2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15F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2E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C90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00 </w:t>
            </w:r>
          </w:p>
        </w:tc>
      </w:tr>
      <w:tr w:rsidR="00236478" w:rsidRPr="00135F04" w14:paraId="0F614F5D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1F608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B84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1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29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.94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F1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1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EEA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.6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D58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CFD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38 </w:t>
            </w:r>
          </w:p>
        </w:tc>
      </w:tr>
      <w:tr w:rsidR="00236478" w:rsidRPr="00135F04" w14:paraId="2CF61685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2E579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D7A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6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08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.29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E68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6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D50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.8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B95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67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20 </w:t>
            </w:r>
          </w:p>
        </w:tc>
      </w:tr>
      <w:tr w:rsidR="00236478" w:rsidRPr="00135F04" w14:paraId="4CA36A73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CAB4E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9BF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7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876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.61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BB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7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AE7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.7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AB8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EA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27 </w:t>
            </w:r>
          </w:p>
        </w:tc>
      </w:tr>
      <w:tr w:rsidR="00236478" w:rsidRPr="00135F04" w14:paraId="70F0101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378DF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AC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E20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.3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378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221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9.2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A37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27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74 </w:t>
            </w:r>
          </w:p>
        </w:tc>
      </w:tr>
      <w:tr w:rsidR="00236478" w:rsidRPr="00135F04" w14:paraId="02FF672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A5434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D23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0A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38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D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EC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92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9F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207202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23FF3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4A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97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9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EF9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1E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.3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8F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69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61 </w:t>
            </w:r>
          </w:p>
        </w:tc>
      </w:tr>
      <w:tr w:rsidR="00236478" w:rsidRPr="00135F04" w14:paraId="483AF508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68812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B0D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D2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58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408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66F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.7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F49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BF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23 </w:t>
            </w:r>
          </w:p>
        </w:tc>
      </w:tr>
      <w:tr w:rsidR="00236478" w:rsidRPr="00135F04" w14:paraId="28575713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D708E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27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77F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1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B2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B1A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.9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F5E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C5D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02 </w:t>
            </w:r>
          </w:p>
        </w:tc>
      </w:tr>
      <w:tr w:rsidR="00236478" w:rsidRPr="00135F04" w14:paraId="6D98CD43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B438C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7E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BA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8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77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A97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.7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81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D4B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27 </w:t>
            </w:r>
          </w:p>
        </w:tc>
      </w:tr>
      <w:tr w:rsidR="00236478" w:rsidRPr="00135F04" w14:paraId="32379F6C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07757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58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90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1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91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C70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85A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F6B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090002A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EBB1C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3F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9F2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7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8C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44C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4.5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A4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59C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.45 </w:t>
            </w:r>
          </w:p>
        </w:tc>
      </w:tr>
      <w:tr w:rsidR="00236478" w:rsidRPr="00135F04" w14:paraId="33409492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62E8B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29F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CA2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8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5D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1D6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8.2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55D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9CA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72 </w:t>
            </w:r>
          </w:p>
        </w:tc>
      </w:tr>
      <w:tr w:rsidR="00236478" w:rsidRPr="00135F04" w14:paraId="2DDE588A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9074D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20B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DB2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37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82E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8FD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0.7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0BB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F7B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.30 </w:t>
            </w:r>
          </w:p>
        </w:tc>
      </w:tr>
      <w:tr w:rsidR="00236478" w:rsidRPr="00135F04" w14:paraId="41ADA5A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F761E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8F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FE3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5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22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9D0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.8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7D0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D9A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13 </w:t>
            </w:r>
          </w:p>
        </w:tc>
      </w:tr>
      <w:tr w:rsidR="00236478" w:rsidRPr="00135F04" w14:paraId="39B9F0A9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B9631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5E9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B78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8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9D1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45C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.3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1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A0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70 </w:t>
            </w:r>
          </w:p>
        </w:tc>
      </w:tr>
      <w:tr w:rsidR="00236478" w:rsidRPr="00135F04" w14:paraId="728C27B6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52587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0B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3F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0C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B91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6.3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9B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93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70 </w:t>
            </w:r>
          </w:p>
        </w:tc>
      </w:tr>
      <w:tr w:rsidR="00236478" w:rsidRPr="00135F04" w14:paraId="4FCE98C2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DC606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5C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4D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24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1E4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FF8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2.3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BC6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30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.69 </w:t>
            </w:r>
          </w:p>
        </w:tc>
      </w:tr>
      <w:tr w:rsidR="00236478" w:rsidRPr="00135F04" w14:paraId="02DC18E8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C72F2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65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D79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A69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885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6.3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F56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3A8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.70 </w:t>
            </w:r>
          </w:p>
        </w:tc>
      </w:tr>
      <w:tr w:rsidR="00236478" w:rsidRPr="00135F04" w14:paraId="3C024B90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B41C0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92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93F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.11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CD5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147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7.1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57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00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.86 </w:t>
            </w:r>
          </w:p>
        </w:tc>
      </w:tr>
      <w:tr w:rsidR="00236478" w:rsidRPr="00135F04" w14:paraId="6D26ABE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19ABC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52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D97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71B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37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31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FE2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79602E4D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9CB9C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7FA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157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8B1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883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427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36E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77710BF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DD34A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240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55F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8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AF0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F9B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52A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F4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4C1D8D7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CA1CB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49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A5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67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14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B3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19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732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1E66B73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A88E2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D35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AFC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8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88C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47C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3.3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6EB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79C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.67 </w:t>
            </w:r>
          </w:p>
        </w:tc>
      </w:tr>
      <w:tr w:rsidR="00236478" w:rsidRPr="00135F04" w14:paraId="1962F68D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8EA71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2AD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91B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57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BC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7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FB4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4.4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E1C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8D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.56 </w:t>
            </w:r>
          </w:p>
        </w:tc>
      </w:tr>
      <w:tr w:rsidR="00236478" w:rsidRPr="00135F04" w14:paraId="431F60B6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994A8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E59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BA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8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B1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3F2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4F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1CD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227F04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CE02A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A70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494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1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AC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01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2.3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A95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6CE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.69 </w:t>
            </w:r>
          </w:p>
        </w:tc>
      </w:tr>
      <w:tr w:rsidR="00236478" w:rsidRPr="00135F04" w14:paraId="394F2B76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38C8E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C5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6E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1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B4B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CC6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29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058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31095B7C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43229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53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3A6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1C5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576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DE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EE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E78557C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076B0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DFB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BEA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15E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690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7B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9C7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1FF42B17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74230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lastRenderedPageBreak/>
              <w:t>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B69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189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41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99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EDF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2.3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11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8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.69 </w:t>
            </w:r>
          </w:p>
        </w:tc>
      </w:tr>
      <w:tr w:rsidR="00236478" w:rsidRPr="00135F04" w14:paraId="5F7E09F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25E4C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E9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C39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2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A0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214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8A1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B5F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.00 </w:t>
            </w:r>
          </w:p>
        </w:tc>
      </w:tr>
      <w:tr w:rsidR="00236478" w:rsidRPr="00135F04" w14:paraId="2BFD68B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503F6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94D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70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9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1D4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6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0B0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DEE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39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C357CAF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A789B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7C7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972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912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967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C1B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6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1A70A36C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FD3A6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C8A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1B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1A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771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87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13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B587BCA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3A28C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2C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3EE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C4C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095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2E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216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47D0732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91AD6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2B0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08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9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91E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9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1EC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027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BF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29330003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DF119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C1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32D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057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C29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15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B3E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2B2A9DB0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942B1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D29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32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109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9C3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D3A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5A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45294E57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F0397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2E0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BA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85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926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2D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2A8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78FA38E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AF3C8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6C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6E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32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90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92B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AC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2B606278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822CA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6AC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35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275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0B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3C8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EC2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326113BE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AE686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4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932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1C4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ADB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DCA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75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119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8B9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5.00 </w:t>
            </w:r>
          </w:p>
        </w:tc>
      </w:tr>
      <w:tr w:rsidR="00236478" w:rsidRPr="00135F04" w14:paraId="0BC08D2C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3F203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912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ADC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DFA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9E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BA7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240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25FE6A0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F475E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DA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6CB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3A9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B77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A6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39C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</w:tr>
      <w:tr w:rsidR="00236478" w:rsidRPr="00135F04" w14:paraId="6D6A124C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357DD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1E1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E0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3AD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BBB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86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8D7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461FAAB2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4CDD2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F30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E15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D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B1C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0B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E22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3E0EA7A5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E43A1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675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C2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73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E02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A27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AF0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4BE0C75E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422C9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CFC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FC7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943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994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71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445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3589961F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4D493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F50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3DB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912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FA4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4F3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26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4BB300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50FD6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F9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00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7DA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982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0A1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8F2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18840046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2EF94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5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E61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4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F82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945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36E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45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E79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50.00 </w:t>
            </w:r>
          </w:p>
        </w:tc>
      </w:tr>
      <w:tr w:rsidR="00236478" w:rsidRPr="00135F04" w14:paraId="73FDC24A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0B448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241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9A6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32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54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FEC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5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F75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E4D6477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13755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A9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97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25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BF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8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A55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28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CF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D228B18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14294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95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41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8C4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6CD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6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70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E20D0FE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3F13C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18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D13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D80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851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0AA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D5C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</w:tr>
      <w:tr w:rsidR="00236478" w:rsidRPr="00135F04" w14:paraId="43D7B1AF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FE910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4B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492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6E0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B44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8A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ED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F553690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C866C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E93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AAC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8EE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2D9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463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FB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28D1563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1B23E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3CD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01D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0A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9B8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27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90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72C6D58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E5DEF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E4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ECA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2C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E2B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E3A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D2A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D91E3D8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6B9B8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6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DD6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150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DF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E7E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58B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F7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1226DBE5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DEBE3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41C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94E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8C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420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F64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B8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927C223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CEA8B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7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47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F87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1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EC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3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7B0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BEF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FA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45D8C7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4F970C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7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9B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45C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D4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90C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98D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C16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7C30D64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E19B9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7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0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0D7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BAE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571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A3A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F8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7D2DEAC2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E55CA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CD7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EA5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6C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771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EC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0B5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71F4C1D5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9412BB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6C5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5E3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00.0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79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A35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EDE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2C2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1F6D013D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BCEC0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DF3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24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50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5C2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6E5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9C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F08C16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D53B0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7E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609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3C0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5F2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1F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859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C4E456E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F12536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A1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26F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6C9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849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92D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AFC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316549E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CA422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9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76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584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327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53B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BF7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E0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3AC55939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D197C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C49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0AF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EE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558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2A0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56C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81486AD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FCA624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830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761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6D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396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DAD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EF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40E9876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F81B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lastRenderedPageBreak/>
              <w:t>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F1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40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865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C49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B5A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85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3FD0A74E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FBD7F0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95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B61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85F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41D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4DA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79A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38B5F909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AF43C9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7C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EE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850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E06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29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E7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7BA04EA4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1F9873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46E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C3B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E9C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FD6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877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2C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154B7082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F5EC2D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6B4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DF4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7CE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DEF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778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4A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596CE3B7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27F1A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B05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28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786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640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70F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EEE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073B6144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68CE7A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6D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753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BCC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43E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F4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A90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2A07A706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0F1A97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BEC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99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FA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DEC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74D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82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FE6D098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9F5405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83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485E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237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E2C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74D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A6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1A7A9F1B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DD431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5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EF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D44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6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69C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2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24DF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605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E7F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7A3B1C5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369C2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F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718C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C4D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B37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A98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DE0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437EAB2C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E7BCBE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874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DEB1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25D5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4E0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AE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0014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</w:tr>
      <w:tr w:rsidR="00236478" w:rsidRPr="00135F04" w14:paraId="5791ABB4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79A1C1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318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4D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B5A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713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771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FF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  <w:tr w:rsidR="00236478" w:rsidRPr="00135F04" w14:paraId="66F27BB6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50258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974D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3AB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A5A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AE33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A8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013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</w:tr>
      <w:tr w:rsidR="00236478" w:rsidRPr="00135F04" w14:paraId="25C93111" w14:textId="77777777" w:rsidTr="007D4F96">
        <w:trPr>
          <w:trHeight w:val="320"/>
        </w:trPr>
        <w:tc>
          <w:tcPr>
            <w:tcW w:w="1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80E222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3D9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06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A20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09F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1947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9CC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</w:tr>
      <w:tr w:rsidR="00236478" w:rsidRPr="00135F04" w14:paraId="76B5A0B1" w14:textId="77777777" w:rsidTr="007D4F96">
        <w:trPr>
          <w:trHeight w:val="340"/>
        </w:trPr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26C1F4F" w14:textId="77777777" w:rsidR="00236478" w:rsidRPr="00135F04" w:rsidRDefault="00236478" w:rsidP="007D4F96">
            <w:pPr>
              <w:jc w:val="center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>195</w:t>
            </w:r>
          </w:p>
        </w:tc>
        <w:tc>
          <w:tcPr>
            <w:tcW w:w="55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F422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C5C6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3 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F580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 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0EA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100.00 </w:t>
            </w:r>
          </w:p>
        </w:tc>
        <w:tc>
          <w:tcPr>
            <w:tcW w:w="26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3719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 </w:t>
            </w:r>
          </w:p>
        </w:tc>
        <w:tc>
          <w:tcPr>
            <w:tcW w:w="67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7B6B" w14:textId="77777777" w:rsidR="00236478" w:rsidRPr="00135F04" w:rsidRDefault="00236478" w:rsidP="007D4F96">
            <w:pPr>
              <w:jc w:val="right"/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</w:pPr>
            <w:r w:rsidRPr="00135F04">
              <w:rPr>
                <w:rFonts w:ascii="Arial" w:eastAsia="新細明體" w:hAnsi="Arial" w:cs="Arial"/>
                <w:color w:val="000000" w:themeColor="text1"/>
                <w:lang w:val="en-US" w:eastAsia="zh-TW"/>
              </w:rPr>
              <w:t xml:space="preserve">0.00 </w:t>
            </w:r>
          </w:p>
        </w:tc>
      </w:tr>
    </w:tbl>
    <w:p w14:paraId="5B518370" w14:textId="1DF54115" w:rsidR="00F70E0F" w:rsidRPr="00236478" w:rsidRDefault="00236478" w:rsidP="00236478">
      <w:pPr>
        <w:spacing w:line="360" w:lineRule="auto"/>
        <w:rPr>
          <w:rFonts w:ascii="Arial" w:eastAsia="標楷體" w:hAnsi="Arial" w:cs="Arial"/>
          <w:bCs/>
          <w:color w:val="000000" w:themeColor="text1"/>
          <w:lang w:eastAsia="zh-TW"/>
        </w:rPr>
      </w:pPr>
      <w:r w:rsidRPr="00135F04">
        <w:rPr>
          <w:rFonts w:ascii="Arial" w:eastAsia="標楷體" w:hAnsi="Arial" w:cs="Arial"/>
          <w:bCs/>
          <w:color w:val="000000" w:themeColor="text1"/>
          <w:lang w:eastAsia="zh-TW"/>
        </w:rPr>
        <w:t>CoV: cut-off value; ROC: receiver operating characteristic; LOS: length of hospital stay</w:t>
      </w:r>
    </w:p>
    <w:sectPr w:rsidR="00F70E0F" w:rsidRPr="00236478" w:rsidSect="006D335C">
      <w:pgSz w:w="11906" w:h="16838" w:code="9"/>
      <w:pgMar w:top="1440" w:right="1287" w:bottom="1440" w:left="1797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38A0"/>
    <w:multiLevelType w:val="hybridMultilevel"/>
    <w:tmpl w:val="41D4E6E4"/>
    <w:lvl w:ilvl="0" w:tplc="34923B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7F021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4C64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FCBB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FE15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2ADB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5214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5783F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5804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E2522F"/>
    <w:multiLevelType w:val="hybridMultilevel"/>
    <w:tmpl w:val="565221D6"/>
    <w:lvl w:ilvl="0" w:tplc="59BCDC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0301D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1706E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50D4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B653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3EEC3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2C82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12C2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A41D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160EDC"/>
    <w:multiLevelType w:val="hybridMultilevel"/>
    <w:tmpl w:val="A0C40732"/>
    <w:lvl w:ilvl="0" w:tplc="04090001">
      <w:start w:val="1"/>
      <w:numFmt w:val="bullet"/>
      <w:lvlText w:val=""/>
      <w:lvlJc w:val="left"/>
      <w:pPr>
        <w:ind w:left="15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9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00" w:hanging="480"/>
      </w:pPr>
      <w:rPr>
        <w:rFonts w:ascii="Wingdings" w:hAnsi="Wingdings" w:hint="default"/>
      </w:rPr>
    </w:lvl>
  </w:abstractNum>
  <w:abstractNum w:abstractNumId="3" w15:restartNumberingAfterBreak="0">
    <w:nsid w:val="1BFF3AFB"/>
    <w:multiLevelType w:val="hybridMultilevel"/>
    <w:tmpl w:val="CFFC9DC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C31378A"/>
    <w:multiLevelType w:val="hybridMultilevel"/>
    <w:tmpl w:val="C34CBD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95887"/>
    <w:multiLevelType w:val="hybridMultilevel"/>
    <w:tmpl w:val="C71E4FA2"/>
    <w:lvl w:ilvl="0" w:tplc="04090003">
      <w:start w:val="1"/>
      <w:numFmt w:val="bullet"/>
      <w:lvlText w:val="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D030FF5"/>
    <w:multiLevelType w:val="hybridMultilevel"/>
    <w:tmpl w:val="94D407BE"/>
    <w:lvl w:ilvl="0" w:tplc="3D14A6C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F0B23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A43C8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C0154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B8674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A4596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7C389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4005A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1C15F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9F76DF"/>
    <w:multiLevelType w:val="hybridMultilevel"/>
    <w:tmpl w:val="CAE41E5E"/>
    <w:lvl w:ilvl="0" w:tplc="A7D2A8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8" w15:restartNumberingAfterBreak="0">
    <w:nsid w:val="32D0166D"/>
    <w:multiLevelType w:val="hybridMultilevel"/>
    <w:tmpl w:val="188E8128"/>
    <w:lvl w:ilvl="0" w:tplc="A7D2A8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9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CF823B4"/>
    <w:multiLevelType w:val="hybridMultilevel"/>
    <w:tmpl w:val="F4422276"/>
    <w:lvl w:ilvl="0" w:tplc="04090001">
      <w:start w:val="1"/>
      <w:numFmt w:val="bullet"/>
      <w:lvlText w:val=""/>
      <w:lvlJc w:val="left"/>
      <w:pPr>
        <w:ind w:left="15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9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00" w:hanging="480"/>
      </w:pPr>
      <w:rPr>
        <w:rFonts w:ascii="Wingdings" w:hAnsi="Wingdings" w:hint="default"/>
      </w:rPr>
    </w:lvl>
  </w:abstractNum>
  <w:abstractNum w:abstractNumId="11" w15:restartNumberingAfterBreak="0">
    <w:nsid w:val="45674618"/>
    <w:multiLevelType w:val="hybridMultilevel"/>
    <w:tmpl w:val="71A8B0FE"/>
    <w:lvl w:ilvl="0" w:tplc="A5A079DC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87B4C9A"/>
    <w:multiLevelType w:val="hybridMultilevel"/>
    <w:tmpl w:val="BDA4AB8E"/>
    <w:lvl w:ilvl="0" w:tplc="AF62AD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9592EA3"/>
    <w:multiLevelType w:val="hybridMultilevel"/>
    <w:tmpl w:val="DF9ABC54"/>
    <w:lvl w:ilvl="0" w:tplc="04090001">
      <w:start w:val="1"/>
      <w:numFmt w:val="bullet"/>
      <w:lvlText w:val=""/>
      <w:lvlJc w:val="left"/>
      <w:pPr>
        <w:ind w:left="15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9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00" w:hanging="480"/>
      </w:pPr>
      <w:rPr>
        <w:rFonts w:ascii="Wingdings" w:hAnsi="Wingdings" w:hint="default"/>
      </w:rPr>
    </w:lvl>
  </w:abstractNum>
  <w:abstractNum w:abstractNumId="14" w15:restartNumberingAfterBreak="0">
    <w:nsid w:val="523E50F4"/>
    <w:multiLevelType w:val="hybridMultilevel"/>
    <w:tmpl w:val="C63C883C"/>
    <w:lvl w:ilvl="0" w:tplc="EF820D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12CC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5289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DE92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AC2D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2C5C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EA11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C035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10FF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8E625DC"/>
    <w:multiLevelType w:val="hybridMultilevel"/>
    <w:tmpl w:val="2E5A9046"/>
    <w:lvl w:ilvl="0" w:tplc="7B60B82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D750EB9"/>
    <w:multiLevelType w:val="hybridMultilevel"/>
    <w:tmpl w:val="E8A24B86"/>
    <w:lvl w:ilvl="0" w:tplc="E1D2B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9611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267C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2AE3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0C40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E2AE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6228B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FE00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F2E7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3964A94"/>
    <w:multiLevelType w:val="hybridMultilevel"/>
    <w:tmpl w:val="E034EB74"/>
    <w:lvl w:ilvl="0" w:tplc="7A14C2C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DFA5454"/>
    <w:multiLevelType w:val="hybridMultilevel"/>
    <w:tmpl w:val="D76A986E"/>
    <w:lvl w:ilvl="0" w:tplc="04090001">
      <w:start w:val="1"/>
      <w:numFmt w:val="bullet"/>
      <w:lvlText w:val=""/>
      <w:lvlJc w:val="left"/>
      <w:pPr>
        <w:ind w:left="15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9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9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00" w:hanging="480"/>
      </w:pPr>
      <w:rPr>
        <w:rFonts w:ascii="Wingdings" w:hAnsi="Wingdings" w:hint="default"/>
      </w:rPr>
    </w:lvl>
  </w:abstractNum>
  <w:abstractNum w:abstractNumId="19" w15:restartNumberingAfterBreak="0">
    <w:nsid w:val="6F5D7F8E"/>
    <w:multiLevelType w:val="hybridMultilevel"/>
    <w:tmpl w:val="188E8128"/>
    <w:lvl w:ilvl="0" w:tplc="A7D2A8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20" w15:restartNumberingAfterBreak="0">
    <w:nsid w:val="75854078"/>
    <w:multiLevelType w:val="hybridMultilevel"/>
    <w:tmpl w:val="E2C42BF6"/>
    <w:lvl w:ilvl="0" w:tplc="087239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C4E3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D834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7438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52B1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36C2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B2AB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D2C1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F81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5ED5D2C"/>
    <w:multiLevelType w:val="hybridMultilevel"/>
    <w:tmpl w:val="188E8128"/>
    <w:lvl w:ilvl="0" w:tplc="A7D2A8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22" w15:restartNumberingAfterBreak="0">
    <w:nsid w:val="7747275D"/>
    <w:multiLevelType w:val="hybridMultilevel"/>
    <w:tmpl w:val="8618B5FE"/>
    <w:lvl w:ilvl="0" w:tplc="68142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C88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1CC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FE0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D2B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6A6B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68C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BAF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6A9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EC40B4E"/>
    <w:multiLevelType w:val="hybridMultilevel"/>
    <w:tmpl w:val="188E8128"/>
    <w:lvl w:ilvl="0" w:tplc="A7D2A8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num w:numId="1" w16cid:durableId="1857646049">
    <w:abstractNumId w:val="9"/>
  </w:num>
  <w:num w:numId="2" w16cid:durableId="780998897">
    <w:abstractNumId w:val="5"/>
  </w:num>
  <w:num w:numId="3" w16cid:durableId="127906706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31710660">
    <w:abstractNumId w:val="15"/>
  </w:num>
  <w:num w:numId="5" w16cid:durableId="1820612854">
    <w:abstractNumId w:val="20"/>
  </w:num>
  <w:num w:numId="6" w16cid:durableId="339740152">
    <w:abstractNumId w:val="0"/>
  </w:num>
  <w:num w:numId="7" w16cid:durableId="920337518">
    <w:abstractNumId w:val="16"/>
  </w:num>
  <w:num w:numId="8" w16cid:durableId="245110965">
    <w:abstractNumId w:val="14"/>
  </w:num>
  <w:num w:numId="9" w16cid:durableId="77793771">
    <w:abstractNumId w:val="1"/>
  </w:num>
  <w:num w:numId="10" w16cid:durableId="766192759">
    <w:abstractNumId w:val="17"/>
  </w:num>
  <w:num w:numId="11" w16cid:durableId="2123264886">
    <w:abstractNumId w:val="8"/>
  </w:num>
  <w:num w:numId="12" w16cid:durableId="1114206381">
    <w:abstractNumId w:val="19"/>
  </w:num>
  <w:num w:numId="13" w16cid:durableId="2119400764">
    <w:abstractNumId w:val="21"/>
  </w:num>
  <w:num w:numId="14" w16cid:durableId="1181508303">
    <w:abstractNumId w:val="7"/>
  </w:num>
  <w:num w:numId="15" w16cid:durableId="1847399313">
    <w:abstractNumId w:val="23"/>
  </w:num>
  <w:num w:numId="16" w16cid:durableId="1217821004">
    <w:abstractNumId w:val="13"/>
  </w:num>
  <w:num w:numId="17" w16cid:durableId="470371153">
    <w:abstractNumId w:val="2"/>
  </w:num>
  <w:num w:numId="18" w16cid:durableId="466779608">
    <w:abstractNumId w:val="10"/>
  </w:num>
  <w:num w:numId="19" w16cid:durableId="772359784">
    <w:abstractNumId w:val="18"/>
  </w:num>
  <w:num w:numId="20" w16cid:durableId="1342707513">
    <w:abstractNumId w:val="12"/>
  </w:num>
  <w:num w:numId="21" w16cid:durableId="495613860">
    <w:abstractNumId w:val="6"/>
  </w:num>
  <w:num w:numId="22" w16cid:durableId="377048880">
    <w:abstractNumId w:val="22"/>
  </w:num>
  <w:num w:numId="23" w16cid:durableId="895120257">
    <w:abstractNumId w:val="3"/>
  </w:num>
  <w:num w:numId="24" w16cid:durableId="17479166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78"/>
    <w:rsid w:val="00006219"/>
    <w:rsid w:val="00007876"/>
    <w:rsid w:val="00013AF1"/>
    <w:rsid w:val="00022081"/>
    <w:rsid w:val="00030A02"/>
    <w:rsid w:val="000348E8"/>
    <w:rsid w:val="00035E9E"/>
    <w:rsid w:val="00037621"/>
    <w:rsid w:val="00053596"/>
    <w:rsid w:val="00060A0E"/>
    <w:rsid w:val="000633EA"/>
    <w:rsid w:val="00071C9B"/>
    <w:rsid w:val="00077B72"/>
    <w:rsid w:val="000B401F"/>
    <w:rsid w:val="000B6BDD"/>
    <w:rsid w:val="000C4683"/>
    <w:rsid w:val="000C6C77"/>
    <w:rsid w:val="000D795A"/>
    <w:rsid w:val="000F7FA8"/>
    <w:rsid w:val="0015095A"/>
    <w:rsid w:val="00156D85"/>
    <w:rsid w:val="001A10CE"/>
    <w:rsid w:val="001A7E91"/>
    <w:rsid w:val="001B0122"/>
    <w:rsid w:val="001B33A4"/>
    <w:rsid w:val="0020209D"/>
    <w:rsid w:val="00202496"/>
    <w:rsid w:val="002035DA"/>
    <w:rsid w:val="0020568E"/>
    <w:rsid w:val="002147ED"/>
    <w:rsid w:val="00222621"/>
    <w:rsid w:val="00230C21"/>
    <w:rsid w:val="00236478"/>
    <w:rsid w:val="00252B7E"/>
    <w:rsid w:val="00254AA1"/>
    <w:rsid w:val="0026066B"/>
    <w:rsid w:val="0026689D"/>
    <w:rsid w:val="00272ED0"/>
    <w:rsid w:val="00297282"/>
    <w:rsid w:val="002973FF"/>
    <w:rsid w:val="002A74D9"/>
    <w:rsid w:val="002B0931"/>
    <w:rsid w:val="002D24E6"/>
    <w:rsid w:val="002F1213"/>
    <w:rsid w:val="0032168F"/>
    <w:rsid w:val="003216BC"/>
    <w:rsid w:val="00322A3B"/>
    <w:rsid w:val="00324ADF"/>
    <w:rsid w:val="00343E91"/>
    <w:rsid w:val="0035346B"/>
    <w:rsid w:val="00355597"/>
    <w:rsid w:val="0037752E"/>
    <w:rsid w:val="003959FC"/>
    <w:rsid w:val="003A5B60"/>
    <w:rsid w:val="003A65BF"/>
    <w:rsid w:val="003B0C9D"/>
    <w:rsid w:val="003C05B7"/>
    <w:rsid w:val="003D5A39"/>
    <w:rsid w:val="003E11B1"/>
    <w:rsid w:val="003E12C2"/>
    <w:rsid w:val="003F6D7C"/>
    <w:rsid w:val="00401A3E"/>
    <w:rsid w:val="00401A59"/>
    <w:rsid w:val="004021F4"/>
    <w:rsid w:val="00404339"/>
    <w:rsid w:val="00436D2C"/>
    <w:rsid w:val="00447065"/>
    <w:rsid w:val="0046103F"/>
    <w:rsid w:val="00476594"/>
    <w:rsid w:val="004A3E7A"/>
    <w:rsid w:val="004B7529"/>
    <w:rsid w:val="004C022A"/>
    <w:rsid w:val="004C35DB"/>
    <w:rsid w:val="004C7369"/>
    <w:rsid w:val="004D0622"/>
    <w:rsid w:val="004D1DF6"/>
    <w:rsid w:val="004F7DCA"/>
    <w:rsid w:val="00504D91"/>
    <w:rsid w:val="00505653"/>
    <w:rsid w:val="005077F7"/>
    <w:rsid w:val="00534789"/>
    <w:rsid w:val="00546166"/>
    <w:rsid w:val="00551052"/>
    <w:rsid w:val="00561AD0"/>
    <w:rsid w:val="005734E6"/>
    <w:rsid w:val="0059315A"/>
    <w:rsid w:val="005A7004"/>
    <w:rsid w:val="005E4EF4"/>
    <w:rsid w:val="005E7499"/>
    <w:rsid w:val="005F22DB"/>
    <w:rsid w:val="005F57F6"/>
    <w:rsid w:val="00603540"/>
    <w:rsid w:val="00606ED5"/>
    <w:rsid w:val="00615DC1"/>
    <w:rsid w:val="006211A5"/>
    <w:rsid w:val="0063059B"/>
    <w:rsid w:val="00633496"/>
    <w:rsid w:val="00656152"/>
    <w:rsid w:val="00664A44"/>
    <w:rsid w:val="00664FAD"/>
    <w:rsid w:val="006B3E5C"/>
    <w:rsid w:val="006C173C"/>
    <w:rsid w:val="006C3242"/>
    <w:rsid w:val="006D5BDD"/>
    <w:rsid w:val="006D73BC"/>
    <w:rsid w:val="006E134C"/>
    <w:rsid w:val="006F038E"/>
    <w:rsid w:val="006F0476"/>
    <w:rsid w:val="006F2E77"/>
    <w:rsid w:val="006F7371"/>
    <w:rsid w:val="0070539A"/>
    <w:rsid w:val="00757551"/>
    <w:rsid w:val="00772D33"/>
    <w:rsid w:val="0077447D"/>
    <w:rsid w:val="0078112E"/>
    <w:rsid w:val="007963D3"/>
    <w:rsid w:val="00797072"/>
    <w:rsid w:val="007A2F4A"/>
    <w:rsid w:val="007A312F"/>
    <w:rsid w:val="007C348D"/>
    <w:rsid w:val="007C62D4"/>
    <w:rsid w:val="007E67BE"/>
    <w:rsid w:val="007F626F"/>
    <w:rsid w:val="008001EE"/>
    <w:rsid w:val="0081608F"/>
    <w:rsid w:val="008313E4"/>
    <w:rsid w:val="0084447B"/>
    <w:rsid w:val="00877E15"/>
    <w:rsid w:val="00885DA8"/>
    <w:rsid w:val="008C2C27"/>
    <w:rsid w:val="008D1278"/>
    <w:rsid w:val="008D42A3"/>
    <w:rsid w:val="00921E45"/>
    <w:rsid w:val="00927D7B"/>
    <w:rsid w:val="0093428A"/>
    <w:rsid w:val="00960480"/>
    <w:rsid w:val="00965860"/>
    <w:rsid w:val="00965FF5"/>
    <w:rsid w:val="00976A01"/>
    <w:rsid w:val="00981E01"/>
    <w:rsid w:val="00985E00"/>
    <w:rsid w:val="0099245B"/>
    <w:rsid w:val="00995056"/>
    <w:rsid w:val="009A3F13"/>
    <w:rsid w:val="009C1AB7"/>
    <w:rsid w:val="009D43AA"/>
    <w:rsid w:val="009E7272"/>
    <w:rsid w:val="009F7512"/>
    <w:rsid w:val="009F7D61"/>
    <w:rsid w:val="00A12D91"/>
    <w:rsid w:val="00A3033D"/>
    <w:rsid w:val="00A30913"/>
    <w:rsid w:val="00A47EAF"/>
    <w:rsid w:val="00A52D05"/>
    <w:rsid w:val="00A61E02"/>
    <w:rsid w:val="00A85611"/>
    <w:rsid w:val="00AA0148"/>
    <w:rsid w:val="00AB2AE8"/>
    <w:rsid w:val="00AC2987"/>
    <w:rsid w:val="00AD03FE"/>
    <w:rsid w:val="00AE47AF"/>
    <w:rsid w:val="00AE7176"/>
    <w:rsid w:val="00AF5795"/>
    <w:rsid w:val="00AF7A1A"/>
    <w:rsid w:val="00B13042"/>
    <w:rsid w:val="00B13390"/>
    <w:rsid w:val="00B16484"/>
    <w:rsid w:val="00B2102D"/>
    <w:rsid w:val="00B2656D"/>
    <w:rsid w:val="00B35EC0"/>
    <w:rsid w:val="00B4381F"/>
    <w:rsid w:val="00B43CBB"/>
    <w:rsid w:val="00B5464A"/>
    <w:rsid w:val="00B5538B"/>
    <w:rsid w:val="00B61B0C"/>
    <w:rsid w:val="00B75EA8"/>
    <w:rsid w:val="00B81CA1"/>
    <w:rsid w:val="00B8359B"/>
    <w:rsid w:val="00B84783"/>
    <w:rsid w:val="00B9024C"/>
    <w:rsid w:val="00B93C1C"/>
    <w:rsid w:val="00B95F5F"/>
    <w:rsid w:val="00B96510"/>
    <w:rsid w:val="00BE1B03"/>
    <w:rsid w:val="00BF3040"/>
    <w:rsid w:val="00BF5BD1"/>
    <w:rsid w:val="00C32D20"/>
    <w:rsid w:val="00C76AB7"/>
    <w:rsid w:val="00C97B54"/>
    <w:rsid w:val="00CA79F5"/>
    <w:rsid w:val="00CC2765"/>
    <w:rsid w:val="00CC7CBC"/>
    <w:rsid w:val="00CE3236"/>
    <w:rsid w:val="00D05EC7"/>
    <w:rsid w:val="00D30F1F"/>
    <w:rsid w:val="00D33477"/>
    <w:rsid w:val="00D96286"/>
    <w:rsid w:val="00DC5146"/>
    <w:rsid w:val="00DE6C6C"/>
    <w:rsid w:val="00E01F53"/>
    <w:rsid w:val="00E0674F"/>
    <w:rsid w:val="00E21708"/>
    <w:rsid w:val="00E270D6"/>
    <w:rsid w:val="00E32143"/>
    <w:rsid w:val="00E44650"/>
    <w:rsid w:val="00E73ECE"/>
    <w:rsid w:val="00E87B9F"/>
    <w:rsid w:val="00E906F5"/>
    <w:rsid w:val="00EB64B9"/>
    <w:rsid w:val="00EC4690"/>
    <w:rsid w:val="00EC5767"/>
    <w:rsid w:val="00EC71C5"/>
    <w:rsid w:val="00EC7B45"/>
    <w:rsid w:val="00EF0AE6"/>
    <w:rsid w:val="00F15D19"/>
    <w:rsid w:val="00F24715"/>
    <w:rsid w:val="00F6355A"/>
    <w:rsid w:val="00F70E0F"/>
    <w:rsid w:val="00F91EB5"/>
    <w:rsid w:val="00F97445"/>
    <w:rsid w:val="00FA551E"/>
    <w:rsid w:val="00FD3818"/>
    <w:rsid w:val="00FE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387A9"/>
  <w15:chartTrackingRefBased/>
  <w15:docId w15:val="{B68BC8B3-E10F-8E48-95E7-E985C20D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478"/>
    <w:rPr>
      <w:rFonts w:ascii="Times New Roman" w:hAnsi="Times New Roman" w:cs="Times New Roman"/>
      <w:kern w:val="0"/>
      <w:lang w:val="en-GB" w:eastAsia="en-US"/>
    </w:rPr>
  </w:style>
  <w:style w:type="paragraph" w:styleId="1">
    <w:name w:val="heading 1"/>
    <w:basedOn w:val="a"/>
    <w:next w:val="a"/>
    <w:link w:val="10"/>
    <w:qFormat/>
    <w:rsid w:val="0023647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236478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qFormat/>
    <w:rsid w:val="00236478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0"/>
    <w:semiHidden/>
    <w:unhideWhenUsed/>
    <w:qFormat/>
    <w:rsid w:val="00236478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36478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0">
    <w:name w:val="標題 2 字元"/>
    <w:basedOn w:val="a0"/>
    <w:link w:val="2"/>
    <w:rsid w:val="00236478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rsid w:val="00236478"/>
    <w:rPr>
      <w:rFonts w:ascii="Times New Roman" w:hAnsi="Times New Roman" w:cs="Times New Roman"/>
      <w:b/>
      <w:bCs/>
      <w:kern w:val="0"/>
      <w:lang w:val="en-GB" w:eastAsia="en-US"/>
    </w:rPr>
  </w:style>
  <w:style w:type="character" w:customStyle="1" w:styleId="40">
    <w:name w:val="標題 4 字元"/>
    <w:basedOn w:val="a0"/>
    <w:link w:val="4"/>
    <w:semiHidden/>
    <w:rsid w:val="00236478"/>
    <w:rPr>
      <w:rFonts w:asciiTheme="majorHAnsi" w:eastAsiaTheme="majorEastAsia" w:hAnsiTheme="majorHAnsi" w:cstheme="majorBidi"/>
      <w:kern w:val="0"/>
      <w:sz w:val="36"/>
      <w:szCs w:val="36"/>
      <w:lang w:val="en-GB" w:eastAsia="en-US"/>
    </w:rPr>
  </w:style>
  <w:style w:type="paragraph" w:styleId="a3">
    <w:name w:val="header"/>
    <w:basedOn w:val="a"/>
    <w:link w:val="a4"/>
    <w:uiPriority w:val="99"/>
    <w:rsid w:val="00236478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236478"/>
    <w:rPr>
      <w:rFonts w:ascii="Times New Roman" w:hAnsi="Times New Roman" w:cs="Times New Roman"/>
      <w:kern w:val="0"/>
      <w:lang w:val="en-GB" w:eastAsia="en-US"/>
    </w:rPr>
  </w:style>
  <w:style w:type="character" w:styleId="HTML">
    <w:name w:val="HTML Keyboard"/>
    <w:basedOn w:val="a0"/>
    <w:rsid w:val="00236478"/>
    <w:rPr>
      <w:rFonts w:ascii="Courier New" w:hAnsi="Courier New"/>
      <w:sz w:val="20"/>
      <w:szCs w:val="20"/>
    </w:rPr>
  </w:style>
  <w:style w:type="character" w:styleId="a5">
    <w:name w:val="page number"/>
    <w:basedOn w:val="a0"/>
    <w:rsid w:val="00236478"/>
  </w:style>
  <w:style w:type="character" w:styleId="a6">
    <w:name w:val="line number"/>
    <w:basedOn w:val="a0"/>
    <w:rsid w:val="00236478"/>
  </w:style>
  <w:style w:type="paragraph" w:styleId="a7">
    <w:name w:val="footer"/>
    <w:basedOn w:val="a"/>
    <w:link w:val="a8"/>
    <w:uiPriority w:val="99"/>
    <w:rsid w:val="00236478"/>
    <w:pPr>
      <w:tabs>
        <w:tab w:val="center" w:pos="4320"/>
        <w:tab w:val="right" w:pos="8640"/>
      </w:tabs>
    </w:pPr>
  </w:style>
  <w:style w:type="character" w:customStyle="1" w:styleId="a8">
    <w:name w:val="頁尾 字元"/>
    <w:basedOn w:val="a0"/>
    <w:link w:val="a7"/>
    <w:uiPriority w:val="99"/>
    <w:rsid w:val="00236478"/>
    <w:rPr>
      <w:rFonts w:ascii="Times New Roman" w:hAnsi="Times New Roman" w:cs="Times New Roman"/>
      <w:kern w:val="0"/>
      <w:lang w:val="en-GB" w:eastAsia="en-US"/>
    </w:rPr>
  </w:style>
  <w:style w:type="paragraph" w:styleId="Web">
    <w:name w:val="Normal (Web)"/>
    <w:basedOn w:val="a"/>
    <w:uiPriority w:val="99"/>
    <w:rsid w:val="0023647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9">
    <w:name w:val="Body Text Indent"/>
    <w:basedOn w:val="a"/>
    <w:link w:val="aa"/>
    <w:rsid w:val="00236478"/>
    <w:pPr>
      <w:ind w:left="720"/>
    </w:pPr>
  </w:style>
  <w:style w:type="character" w:customStyle="1" w:styleId="aa">
    <w:name w:val="本文縮排 字元"/>
    <w:basedOn w:val="a0"/>
    <w:link w:val="a9"/>
    <w:rsid w:val="00236478"/>
    <w:rPr>
      <w:rFonts w:ascii="Times New Roman" w:hAnsi="Times New Roman" w:cs="Times New Roman"/>
      <w:kern w:val="0"/>
      <w:lang w:val="en-GB" w:eastAsia="en-US"/>
    </w:rPr>
  </w:style>
  <w:style w:type="character" w:customStyle="1" w:styleId="entity1">
    <w:name w:val="entity1"/>
    <w:basedOn w:val="a0"/>
    <w:rsid w:val="00236478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23647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a0"/>
    <w:rsid w:val="00236478"/>
  </w:style>
  <w:style w:type="character" w:styleId="ab">
    <w:name w:val="Hyperlink"/>
    <w:rsid w:val="00236478"/>
    <w:rPr>
      <w:color w:val="0000FF"/>
      <w:u w:val="single"/>
    </w:rPr>
  </w:style>
  <w:style w:type="character" w:customStyle="1" w:styleId="apple-converted-space">
    <w:name w:val="apple-converted-space"/>
    <w:basedOn w:val="a0"/>
    <w:rsid w:val="00236478"/>
  </w:style>
  <w:style w:type="character" w:styleId="ac">
    <w:name w:val="Emphasis"/>
    <w:basedOn w:val="a0"/>
    <w:uiPriority w:val="20"/>
    <w:qFormat/>
    <w:rsid w:val="00236478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236478"/>
    <w:pPr>
      <w:jc w:val="center"/>
    </w:pPr>
    <w:rPr>
      <w:noProof/>
      <w:lang w:val="en-US"/>
    </w:rPr>
  </w:style>
  <w:style w:type="character" w:customStyle="1" w:styleId="EndNoteBibliographyTitle0">
    <w:name w:val="EndNote Bibliography Title 字元"/>
    <w:basedOn w:val="a0"/>
    <w:link w:val="EndNoteBibliographyTitle"/>
    <w:rsid w:val="00236478"/>
    <w:rPr>
      <w:rFonts w:ascii="Times New Roman" w:hAnsi="Times New Roman" w:cs="Times New Roman"/>
      <w:noProof/>
      <w:kern w:val="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36478"/>
    <w:rPr>
      <w:noProof/>
      <w:lang w:val="en-US"/>
    </w:rPr>
  </w:style>
  <w:style w:type="character" w:customStyle="1" w:styleId="EndNoteBibliography0">
    <w:name w:val="EndNote Bibliography 字元"/>
    <w:basedOn w:val="a0"/>
    <w:link w:val="EndNoteBibliography"/>
    <w:rsid w:val="00236478"/>
    <w:rPr>
      <w:rFonts w:ascii="Times New Roman" w:hAnsi="Times New Roman" w:cs="Times New Roman"/>
      <w:noProof/>
      <w:kern w:val="0"/>
      <w:lang w:eastAsia="en-US"/>
    </w:rPr>
  </w:style>
  <w:style w:type="paragraph" w:styleId="ad">
    <w:name w:val="List Paragraph"/>
    <w:basedOn w:val="a"/>
    <w:uiPriority w:val="34"/>
    <w:qFormat/>
    <w:rsid w:val="00236478"/>
    <w:pPr>
      <w:ind w:leftChars="200" w:left="480"/>
    </w:pPr>
  </w:style>
  <w:style w:type="character" w:styleId="ae">
    <w:name w:val="FollowedHyperlink"/>
    <w:basedOn w:val="a0"/>
    <w:rsid w:val="00236478"/>
    <w:rPr>
      <w:color w:val="954F72" w:themeColor="followedHyperlink"/>
      <w:u w:val="single"/>
    </w:rPr>
  </w:style>
  <w:style w:type="character" w:customStyle="1" w:styleId="highlight">
    <w:name w:val="highlight"/>
    <w:basedOn w:val="a0"/>
    <w:rsid w:val="00236478"/>
  </w:style>
  <w:style w:type="character" w:customStyle="1" w:styleId="font13-brown">
    <w:name w:val="font13-brown"/>
    <w:basedOn w:val="a0"/>
    <w:rsid w:val="00236478"/>
  </w:style>
  <w:style w:type="character" w:styleId="af">
    <w:name w:val="annotation reference"/>
    <w:basedOn w:val="a0"/>
    <w:rsid w:val="00236478"/>
    <w:rPr>
      <w:sz w:val="18"/>
      <w:szCs w:val="18"/>
    </w:rPr>
  </w:style>
  <w:style w:type="paragraph" w:styleId="af0">
    <w:name w:val="annotation text"/>
    <w:basedOn w:val="a"/>
    <w:link w:val="af1"/>
    <w:rsid w:val="00236478"/>
  </w:style>
  <w:style w:type="character" w:customStyle="1" w:styleId="af1">
    <w:name w:val="註解文字 字元"/>
    <w:basedOn w:val="a0"/>
    <w:link w:val="af0"/>
    <w:rsid w:val="00236478"/>
    <w:rPr>
      <w:rFonts w:ascii="Times New Roman" w:hAnsi="Times New Roman" w:cs="Times New Roman"/>
      <w:kern w:val="0"/>
      <w:lang w:val="en-GB" w:eastAsia="en-US"/>
    </w:rPr>
  </w:style>
  <w:style w:type="paragraph" w:styleId="af2">
    <w:name w:val="annotation subject"/>
    <w:basedOn w:val="af0"/>
    <w:next w:val="af0"/>
    <w:link w:val="af3"/>
    <w:rsid w:val="00236478"/>
    <w:rPr>
      <w:b/>
      <w:bCs/>
    </w:rPr>
  </w:style>
  <w:style w:type="character" w:customStyle="1" w:styleId="af3">
    <w:name w:val="註解主旨 字元"/>
    <w:basedOn w:val="af1"/>
    <w:link w:val="af2"/>
    <w:rsid w:val="00236478"/>
    <w:rPr>
      <w:rFonts w:ascii="Times New Roman" w:hAnsi="Times New Roman" w:cs="Times New Roman"/>
      <w:b/>
      <w:bCs/>
      <w:kern w:val="0"/>
      <w:lang w:val="en-GB" w:eastAsia="en-US"/>
    </w:rPr>
  </w:style>
  <w:style w:type="paragraph" w:styleId="af4">
    <w:name w:val="Balloon Text"/>
    <w:basedOn w:val="a"/>
    <w:link w:val="af5"/>
    <w:uiPriority w:val="99"/>
    <w:rsid w:val="002364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註解方塊文字 字元"/>
    <w:basedOn w:val="a0"/>
    <w:link w:val="af4"/>
    <w:uiPriority w:val="99"/>
    <w:rsid w:val="00236478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character" w:customStyle="1" w:styleId="bibref">
    <w:name w:val="bibref"/>
    <w:basedOn w:val="a0"/>
    <w:rsid w:val="00236478"/>
  </w:style>
  <w:style w:type="paragraph" w:styleId="HTML0">
    <w:name w:val="HTML Preformatted"/>
    <w:basedOn w:val="a"/>
    <w:link w:val="HTML1"/>
    <w:semiHidden/>
    <w:unhideWhenUsed/>
    <w:rsid w:val="00236478"/>
    <w:rPr>
      <w:rFonts w:ascii="Courier New" w:hAnsi="Courier New" w:cs="Courier New"/>
      <w:sz w:val="20"/>
      <w:szCs w:val="20"/>
    </w:rPr>
  </w:style>
  <w:style w:type="character" w:customStyle="1" w:styleId="HTML1">
    <w:name w:val="HTML 預設格式 字元"/>
    <w:basedOn w:val="a0"/>
    <w:link w:val="HTML0"/>
    <w:semiHidden/>
    <w:rsid w:val="00236478"/>
    <w:rPr>
      <w:rFonts w:ascii="Courier New" w:hAnsi="Courier New" w:cs="Courier New"/>
      <w:kern w:val="0"/>
      <w:sz w:val="20"/>
      <w:szCs w:val="20"/>
      <w:lang w:val="en-GB" w:eastAsia="en-US"/>
    </w:rPr>
  </w:style>
  <w:style w:type="numbering" w:customStyle="1" w:styleId="11">
    <w:name w:val="無清單1"/>
    <w:next w:val="a2"/>
    <w:uiPriority w:val="99"/>
    <w:semiHidden/>
    <w:unhideWhenUsed/>
    <w:rsid w:val="00236478"/>
  </w:style>
  <w:style w:type="numbering" w:customStyle="1" w:styleId="21">
    <w:name w:val="無清單2"/>
    <w:next w:val="a2"/>
    <w:uiPriority w:val="99"/>
    <w:semiHidden/>
    <w:unhideWhenUsed/>
    <w:rsid w:val="00236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39</Words>
  <Characters>7637</Characters>
  <Application>Microsoft Office Word</Application>
  <DocSecurity>0</DocSecurity>
  <Lines>63</Lines>
  <Paragraphs>17</Paragraphs>
  <ScaleCrop>false</ScaleCrop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浩 朱</dc:creator>
  <cp:keywords/>
  <dc:description/>
  <cp:lastModifiedBy>君浩 朱</cp:lastModifiedBy>
  <cp:revision>2</cp:revision>
  <dcterms:created xsi:type="dcterms:W3CDTF">2023-02-21T09:12:00Z</dcterms:created>
  <dcterms:modified xsi:type="dcterms:W3CDTF">2023-02-21T09:12:00Z</dcterms:modified>
</cp:coreProperties>
</file>